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9E21A" w14:textId="07FCAF08" w:rsidR="00CF73EA" w:rsidRPr="00463A50" w:rsidRDefault="00CF73EA">
      <w:pPr>
        <w:rPr>
          <w:rFonts w:ascii="Arial" w:hAnsi="Arial" w:cs="Arial"/>
          <w:b/>
          <w:bCs/>
        </w:rPr>
      </w:pPr>
      <w:bookmarkStart w:id="0" w:name="_GoBack"/>
      <w:bookmarkEnd w:id="0"/>
    </w:p>
    <w:p w14:paraId="408FBF3F" w14:textId="595CEBAB" w:rsidR="00B9776A" w:rsidRPr="00463A50" w:rsidRDefault="005E5745" w:rsidP="00173051">
      <w:pPr>
        <w:spacing w:line="276" w:lineRule="auto"/>
        <w:jc w:val="both"/>
        <w:rPr>
          <w:rFonts w:ascii="Arial" w:hAnsi="Arial" w:cs="Arial"/>
          <w:b/>
          <w:bCs/>
        </w:rPr>
      </w:pPr>
      <w:r w:rsidRPr="00463A50">
        <w:rPr>
          <w:rFonts w:ascii="Arial" w:hAnsi="Arial" w:cs="Arial"/>
          <w:b/>
          <w:bCs/>
        </w:rPr>
        <w:t>SUPPLEMENTAL MATERIAL</w:t>
      </w:r>
    </w:p>
    <w:p w14:paraId="6DE49D07" w14:textId="01E5B1CB" w:rsidR="00CD4C1A" w:rsidRPr="00463A50" w:rsidRDefault="00CD4C1A" w:rsidP="00173051">
      <w:pPr>
        <w:spacing w:line="276" w:lineRule="auto"/>
        <w:jc w:val="both"/>
        <w:rPr>
          <w:rFonts w:ascii="Arial" w:hAnsi="Arial" w:cs="Arial"/>
          <w:b/>
        </w:rPr>
      </w:pPr>
      <w:r w:rsidRPr="00463A50">
        <w:rPr>
          <w:rFonts w:ascii="Arial" w:hAnsi="Arial" w:cs="Arial"/>
          <w:b/>
        </w:rPr>
        <w:t xml:space="preserve">Table S1. </w:t>
      </w:r>
      <w:proofErr w:type="gramStart"/>
      <w:r w:rsidR="00294165" w:rsidRPr="00463A50">
        <w:rPr>
          <w:rFonts w:ascii="Arial" w:hAnsi="Arial" w:cs="Arial"/>
        </w:rPr>
        <w:t xml:space="preserve">Diet </w:t>
      </w:r>
      <w:r w:rsidRPr="00463A50">
        <w:rPr>
          <w:rFonts w:ascii="Arial" w:hAnsi="Arial" w:cs="Arial"/>
        </w:rPr>
        <w:t>2000</w:t>
      </w:r>
      <w:r w:rsidR="00294165" w:rsidRPr="00463A50">
        <w:rPr>
          <w:rFonts w:ascii="Arial" w:hAnsi="Arial" w:cs="Arial"/>
        </w:rPr>
        <w:t>.</w:t>
      </w:r>
      <w:proofErr w:type="gramEnd"/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8494"/>
      </w:tblGrid>
      <w:tr w:rsidR="00463A50" w:rsidRPr="00463A50" w14:paraId="4941BE69" w14:textId="77777777" w:rsidTr="00457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530A328A" w14:textId="63E2627B" w:rsidR="000D13B0" w:rsidRPr="00463A50" w:rsidRDefault="00E975EE" w:rsidP="0017305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63A50">
              <w:rPr>
                <w:rFonts w:ascii="Arial" w:hAnsi="Arial" w:cs="Arial"/>
              </w:rPr>
              <w:t>T</w:t>
            </w:r>
            <w:r w:rsidR="000D13B0" w:rsidRPr="00463A50">
              <w:rPr>
                <w:rFonts w:ascii="Arial" w:hAnsi="Arial" w:cs="Arial"/>
              </w:rPr>
              <w:t xml:space="preserve">able </w:t>
            </w:r>
            <w:r w:rsidR="00CD4C1A" w:rsidRPr="00463A50">
              <w:rPr>
                <w:rFonts w:ascii="Arial" w:hAnsi="Arial" w:cs="Arial"/>
              </w:rPr>
              <w:t>S</w:t>
            </w:r>
            <w:r w:rsidR="000D13B0" w:rsidRPr="00463A50">
              <w:rPr>
                <w:rFonts w:ascii="Arial" w:hAnsi="Arial" w:cs="Arial"/>
              </w:rPr>
              <w:t>1. Contents of 2000 Diet (%)</w:t>
            </w:r>
            <w:r w:rsidR="00294165" w:rsidRPr="00463A50">
              <w:rPr>
                <w:rFonts w:ascii="Arial" w:hAnsi="Arial" w:cs="Arial"/>
              </w:rPr>
              <w:t>*</w:t>
            </w:r>
          </w:p>
        </w:tc>
      </w:tr>
      <w:tr w:rsidR="00463A50" w:rsidRPr="00463A50" w14:paraId="7E411D8F" w14:textId="77777777" w:rsidTr="0045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7A3299A8" w14:textId="77777777" w:rsidR="000D13B0" w:rsidRPr="00463A50" w:rsidRDefault="000D13B0" w:rsidP="00173051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463A50">
              <w:rPr>
                <w:rFonts w:ascii="Arial" w:hAnsi="Arial" w:cs="Arial"/>
              </w:rPr>
              <w:t>1% desiccated liver (DIFCO)</w:t>
            </w:r>
          </w:p>
          <w:p w14:paraId="023DC83B" w14:textId="19088757" w:rsidR="000D13B0" w:rsidRPr="00463A50" w:rsidRDefault="000D13B0" w:rsidP="00173051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463A50">
              <w:rPr>
                <w:rFonts w:ascii="Arial" w:hAnsi="Arial" w:cs="Arial"/>
              </w:rPr>
              <w:t>2% iodized salt (</w:t>
            </w:r>
            <w:proofErr w:type="spellStart"/>
            <w:r w:rsidRPr="00463A50">
              <w:rPr>
                <w:rFonts w:ascii="Arial" w:hAnsi="Arial" w:cs="Arial"/>
              </w:rPr>
              <w:t>Cisne</w:t>
            </w:r>
            <w:proofErr w:type="spellEnd"/>
            <w:r w:rsidRPr="00463A50">
              <w:rPr>
                <w:rFonts w:ascii="Arial" w:hAnsi="Arial" w:cs="Arial"/>
              </w:rPr>
              <w:t>)</w:t>
            </w:r>
          </w:p>
          <w:p w14:paraId="17373F33" w14:textId="77777777" w:rsidR="000D13B0" w:rsidRPr="00463A50" w:rsidRDefault="000D13B0" w:rsidP="00173051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463A50">
              <w:rPr>
                <w:rFonts w:ascii="Arial" w:hAnsi="Arial" w:cs="Arial"/>
              </w:rPr>
              <w:t>1% of protein in Alfalfa (20.29% protein-</w:t>
            </w:r>
            <w:proofErr w:type="spellStart"/>
            <w:r w:rsidRPr="00463A50">
              <w:rPr>
                <w:rFonts w:ascii="Arial" w:hAnsi="Arial" w:cs="Arial"/>
              </w:rPr>
              <w:t>Accorsi</w:t>
            </w:r>
            <w:proofErr w:type="spellEnd"/>
            <w:r w:rsidRPr="00463A50">
              <w:rPr>
                <w:rFonts w:ascii="Arial" w:hAnsi="Arial" w:cs="Arial"/>
              </w:rPr>
              <w:t xml:space="preserve"> Medicinal Plants)</w:t>
            </w:r>
          </w:p>
          <w:p w14:paraId="3D80511C" w14:textId="77777777" w:rsidR="000D13B0" w:rsidRPr="00463A50" w:rsidRDefault="000D13B0" w:rsidP="00173051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463A50">
              <w:rPr>
                <w:rFonts w:ascii="Arial" w:hAnsi="Arial" w:cs="Arial"/>
              </w:rPr>
              <w:t>5% of yeast powder extract (DIFCO)</w:t>
            </w:r>
          </w:p>
          <w:p w14:paraId="7EB477E2" w14:textId="77777777" w:rsidR="000D13B0" w:rsidRPr="00463A50" w:rsidRDefault="000D13B0" w:rsidP="00173051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463A50">
              <w:rPr>
                <w:rFonts w:ascii="Arial" w:hAnsi="Arial" w:cs="Arial"/>
              </w:rPr>
              <w:t>7% of whole wheat flour (Renata)</w:t>
            </w:r>
          </w:p>
          <w:p w14:paraId="6C681BB3" w14:textId="77777777" w:rsidR="000D13B0" w:rsidRPr="00463A50" w:rsidRDefault="000D13B0" w:rsidP="00173051">
            <w:pPr>
              <w:spacing w:line="276" w:lineRule="auto"/>
              <w:rPr>
                <w:rFonts w:ascii="Arial" w:hAnsi="Arial" w:cs="Arial"/>
                <w:b w:val="0"/>
                <w:lang w:val="nb-NO"/>
              </w:rPr>
            </w:pPr>
            <w:r w:rsidRPr="00463A50">
              <w:rPr>
                <w:rFonts w:ascii="Arial" w:hAnsi="Arial" w:cs="Arial"/>
                <w:lang w:val="nb-NO"/>
              </w:rPr>
              <w:t>28% of skimmed milk powder (La Serenissima)</w:t>
            </w:r>
          </w:p>
          <w:p w14:paraId="70FB92F1" w14:textId="77777777" w:rsidR="000D13B0" w:rsidRPr="00463A50" w:rsidRDefault="000D13B0" w:rsidP="00173051">
            <w:pPr>
              <w:spacing w:line="276" w:lineRule="auto"/>
              <w:rPr>
                <w:rFonts w:ascii="Arial" w:hAnsi="Arial" w:cs="Arial"/>
              </w:rPr>
            </w:pPr>
            <w:r w:rsidRPr="00463A50">
              <w:rPr>
                <w:rFonts w:ascii="Arial" w:hAnsi="Arial" w:cs="Arial"/>
              </w:rPr>
              <w:t>56% of powdered icing sugar (</w:t>
            </w:r>
            <w:proofErr w:type="spellStart"/>
            <w:r w:rsidRPr="00463A50">
              <w:rPr>
                <w:rFonts w:ascii="Arial" w:hAnsi="Arial" w:cs="Arial"/>
              </w:rPr>
              <w:t>Malvalério</w:t>
            </w:r>
            <w:proofErr w:type="spellEnd"/>
            <w:r w:rsidRPr="00463A50">
              <w:rPr>
                <w:rFonts w:ascii="Arial" w:hAnsi="Arial" w:cs="Arial"/>
              </w:rPr>
              <w:t>)</w:t>
            </w:r>
          </w:p>
        </w:tc>
      </w:tr>
    </w:tbl>
    <w:p w14:paraId="4744BA2D" w14:textId="5539E0DB" w:rsidR="000D13B0" w:rsidRPr="00463A50" w:rsidRDefault="000D13B0" w:rsidP="00173051">
      <w:pPr>
        <w:spacing w:line="276" w:lineRule="auto"/>
        <w:rPr>
          <w:rFonts w:ascii="Arial" w:hAnsi="Arial" w:cs="Arial"/>
          <w:sz w:val="18"/>
        </w:rPr>
      </w:pPr>
      <w:r w:rsidRPr="00463A50">
        <w:rPr>
          <w:rFonts w:ascii="Arial" w:hAnsi="Arial" w:cs="Arial"/>
        </w:rPr>
        <w:t>*</w:t>
      </w:r>
      <w:r w:rsidRPr="00463A50">
        <w:rPr>
          <w:rFonts w:ascii="Arial" w:hAnsi="Arial" w:cs="Arial"/>
          <w:sz w:val="18"/>
        </w:rPr>
        <w:t xml:space="preserve">The dietary material throughout the experiment came from the same manufacturing batch (Bowen </w:t>
      </w:r>
      <w:r w:rsidRPr="00463A50">
        <w:rPr>
          <w:rFonts w:ascii="Arial" w:hAnsi="Arial" w:cs="Arial"/>
          <w:i/>
          <w:sz w:val="18"/>
        </w:rPr>
        <w:t>et al</w:t>
      </w:r>
      <w:r w:rsidRPr="00463A50">
        <w:rPr>
          <w:rFonts w:ascii="Arial" w:hAnsi="Arial" w:cs="Arial"/>
          <w:sz w:val="18"/>
        </w:rPr>
        <w:t>., 1988).</w:t>
      </w:r>
    </w:p>
    <w:p w14:paraId="2C61E801" w14:textId="77777777" w:rsidR="009C0C12" w:rsidRPr="00463A50" w:rsidRDefault="009C0C12" w:rsidP="00173051">
      <w:pPr>
        <w:spacing w:line="276" w:lineRule="auto"/>
        <w:rPr>
          <w:rFonts w:ascii="Arial" w:hAnsi="Arial" w:cs="Arial"/>
          <w:sz w:val="18"/>
        </w:rPr>
      </w:pPr>
    </w:p>
    <w:p w14:paraId="267648E3" w14:textId="77777777" w:rsidR="00A63CF0" w:rsidRPr="00463A50" w:rsidRDefault="00A63CF0" w:rsidP="00EE2522">
      <w:pPr>
        <w:spacing w:after="0" w:line="276" w:lineRule="auto"/>
        <w:jc w:val="both"/>
        <w:rPr>
          <w:rFonts w:ascii="Arial" w:hAnsi="Arial" w:cs="Arial"/>
          <w:b/>
        </w:rPr>
      </w:pPr>
      <w:r w:rsidRPr="00463A50">
        <w:rPr>
          <w:rFonts w:ascii="Arial" w:hAnsi="Arial" w:cs="Arial"/>
          <w:b/>
          <w:noProof/>
          <w:lang w:val="en-IN" w:eastAsia="en-IN"/>
        </w:rPr>
        <w:drawing>
          <wp:inline distT="0" distB="0" distL="0" distR="0" wp14:anchorId="2B568FD3" wp14:editId="29C81AF8">
            <wp:extent cx="5760720" cy="1800225"/>
            <wp:effectExtent l="0" t="0" r="0" b="9525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.tif"/>
                    <pic:cNvPicPr/>
                  </pic:nvPicPr>
                  <pic:blipFill rotWithShape="1">
                    <a:blip r:embed="rId9"/>
                    <a:srcRect t="10127" b="13313"/>
                    <a:stretch/>
                  </pic:blipFill>
                  <pic:spPr bwMode="auto">
                    <a:xfrm>
                      <a:off x="0" y="0"/>
                      <a:ext cx="5760720" cy="1800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B06406" w14:textId="29BCD208" w:rsidR="009C0C12" w:rsidRPr="00463A50" w:rsidRDefault="00A63CF0" w:rsidP="009C0C12">
      <w:pPr>
        <w:spacing w:line="276" w:lineRule="auto"/>
        <w:jc w:val="both"/>
        <w:rPr>
          <w:rFonts w:ascii="Arial" w:hAnsi="Arial" w:cs="Arial"/>
        </w:rPr>
      </w:pPr>
      <w:r w:rsidRPr="00463A50">
        <w:rPr>
          <w:rFonts w:ascii="Arial" w:hAnsi="Arial" w:cs="Arial"/>
          <w:b/>
        </w:rPr>
        <w:t xml:space="preserve">Figure S1. </w:t>
      </w:r>
      <w:proofErr w:type="gramStart"/>
      <w:r w:rsidRPr="00463A50">
        <w:rPr>
          <w:rFonts w:ascii="Arial" w:hAnsi="Arial" w:cs="Arial"/>
        </w:rPr>
        <w:t>The weight of rats during the dental caries experiment.</w:t>
      </w:r>
      <w:proofErr w:type="gramEnd"/>
      <w:r w:rsidRPr="00463A50">
        <w:rPr>
          <w:rFonts w:ascii="Arial" w:hAnsi="Arial" w:cs="Arial"/>
        </w:rPr>
        <w:t xml:space="preserve"> (</w:t>
      </w:r>
      <w:r w:rsidRPr="00463A50">
        <w:rPr>
          <w:rFonts w:ascii="Arial" w:hAnsi="Arial" w:cs="Arial"/>
          <w:b/>
        </w:rPr>
        <w:t>A</w:t>
      </w:r>
      <w:r w:rsidRPr="00463A50">
        <w:rPr>
          <w:rFonts w:ascii="Arial" w:hAnsi="Arial" w:cs="Arial"/>
        </w:rPr>
        <w:t>) The overall weight was similar between the different groups</w:t>
      </w:r>
      <w:r w:rsidR="009C0C12" w:rsidRPr="00463A50">
        <w:rPr>
          <w:rFonts w:ascii="Arial" w:hAnsi="Arial" w:cs="Arial"/>
        </w:rPr>
        <w:t xml:space="preserve"> (p &gt; 0.05, one-way ANOVA)</w:t>
      </w:r>
      <w:r w:rsidRPr="00463A50">
        <w:rPr>
          <w:rFonts w:ascii="Arial" w:hAnsi="Arial" w:cs="Arial"/>
        </w:rPr>
        <w:t>. The data represented are the means, and the error bars correspond to the standard deviation (n = 14 per group). (</w:t>
      </w:r>
      <w:r w:rsidRPr="00463A50">
        <w:rPr>
          <w:rFonts w:ascii="Arial" w:hAnsi="Arial" w:cs="Arial"/>
          <w:b/>
        </w:rPr>
        <w:t>B</w:t>
      </w:r>
      <w:r w:rsidRPr="00463A50">
        <w:rPr>
          <w:rFonts w:ascii="Arial" w:hAnsi="Arial" w:cs="Arial"/>
        </w:rPr>
        <w:t>) Longitudinal growth of rats. A significant increase in the weight of all animals occurred within each group over time (p &lt; 0.0001 for each strain, two-way ANOVA and repeated measures, followed by Tukey's test).</w:t>
      </w:r>
      <w:r w:rsidR="009C0C12" w:rsidRPr="00463A50">
        <w:rPr>
          <w:rFonts w:ascii="Arial" w:hAnsi="Arial" w:cs="Arial"/>
        </w:rPr>
        <w:t xml:space="preserve"> Thus, the </w:t>
      </w:r>
      <w:r w:rsidR="004E3B2F" w:rsidRPr="00463A50">
        <w:rPr>
          <w:rFonts w:ascii="Arial" w:hAnsi="Arial" w:cs="Arial"/>
        </w:rPr>
        <w:t xml:space="preserve">Diet </w:t>
      </w:r>
      <w:r w:rsidR="009C0C12" w:rsidRPr="00463A50">
        <w:rPr>
          <w:rFonts w:ascii="Arial" w:hAnsi="Arial" w:cs="Arial"/>
        </w:rPr>
        <w:t xml:space="preserve">2000 and other care during the maintenance period allowed all rats to grow </w:t>
      </w:r>
      <w:r w:rsidR="004E3B2F" w:rsidRPr="00463A50">
        <w:rPr>
          <w:rFonts w:ascii="Arial" w:hAnsi="Arial" w:cs="Arial"/>
        </w:rPr>
        <w:t>equally well</w:t>
      </w:r>
      <w:r w:rsidR="009C0C12" w:rsidRPr="00463A50">
        <w:rPr>
          <w:rFonts w:ascii="Arial" w:hAnsi="Arial" w:cs="Arial"/>
        </w:rPr>
        <w:t>, as expected. These circumstances may provide an ideal environment for the implantation of microorganisms</w:t>
      </w:r>
      <w:r w:rsidR="00EE2522" w:rsidRPr="00463A50">
        <w:rPr>
          <w:rFonts w:ascii="Arial" w:hAnsi="Arial" w:cs="Arial"/>
        </w:rPr>
        <w:t xml:space="preserve"> tested</w:t>
      </w:r>
      <w:r w:rsidR="009C0C12" w:rsidRPr="00463A50">
        <w:rPr>
          <w:rFonts w:ascii="Arial" w:hAnsi="Arial" w:cs="Arial"/>
        </w:rPr>
        <w:t xml:space="preserve"> in the oral cavity.</w:t>
      </w:r>
    </w:p>
    <w:p w14:paraId="652F5E1F" w14:textId="3B22A081" w:rsidR="00F56CA9" w:rsidRPr="00463A50" w:rsidRDefault="00F56CA9" w:rsidP="00F56CA9">
      <w:pPr>
        <w:spacing w:line="276" w:lineRule="auto"/>
        <w:jc w:val="center"/>
        <w:rPr>
          <w:rFonts w:ascii="Arial" w:hAnsi="Arial" w:cs="Arial"/>
          <w:b/>
        </w:rPr>
      </w:pPr>
      <w:r w:rsidRPr="00463A50">
        <w:rPr>
          <w:noProof/>
          <w:lang w:val="en-IN" w:eastAsia="en-IN"/>
        </w:rPr>
        <w:drawing>
          <wp:inline distT="0" distB="0" distL="0" distR="0" wp14:anchorId="25ED8FDC" wp14:editId="0AFC7DBE">
            <wp:extent cx="2856672" cy="18720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672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2B3DB" w14:textId="37D8F76C" w:rsidR="00654841" w:rsidRPr="00463A50" w:rsidRDefault="00900877" w:rsidP="009C0C12">
      <w:pPr>
        <w:spacing w:line="276" w:lineRule="auto"/>
        <w:jc w:val="both"/>
        <w:rPr>
          <w:rFonts w:ascii="Arial" w:hAnsi="Arial" w:cs="Arial"/>
        </w:rPr>
      </w:pPr>
      <w:r w:rsidRPr="00463A50">
        <w:rPr>
          <w:rFonts w:ascii="Arial" w:hAnsi="Arial" w:cs="Arial"/>
          <w:b/>
        </w:rPr>
        <w:t xml:space="preserve">Figure S2. </w:t>
      </w:r>
      <w:r w:rsidRPr="00463A50">
        <w:rPr>
          <w:rFonts w:ascii="Arial" w:hAnsi="Arial" w:cs="Arial"/>
        </w:rPr>
        <w:t xml:space="preserve">Quantity of </w:t>
      </w:r>
      <w:r w:rsidRPr="00463A50">
        <w:rPr>
          <w:rFonts w:ascii="Arial" w:hAnsi="Arial" w:cs="Arial"/>
          <w:i/>
        </w:rPr>
        <w:t xml:space="preserve">S. </w:t>
      </w:r>
      <w:proofErr w:type="spellStart"/>
      <w:r w:rsidRPr="00463A50">
        <w:rPr>
          <w:rFonts w:ascii="Arial" w:hAnsi="Arial" w:cs="Arial"/>
          <w:i/>
        </w:rPr>
        <w:t>mutans</w:t>
      </w:r>
      <w:proofErr w:type="spellEnd"/>
      <w:r w:rsidRPr="00463A50">
        <w:rPr>
          <w:rFonts w:ascii="Arial" w:hAnsi="Arial" w:cs="Arial"/>
        </w:rPr>
        <w:t xml:space="preserve"> parental UA159 and deletion strains </w:t>
      </w:r>
      <w:proofErr w:type="spellStart"/>
      <w:r w:rsidRPr="00463A50">
        <w:rPr>
          <w:rFonts w:ascii="Arial" w:hAnsi="Arial" w:cs="Arial"/>
          <w:i/>
        </w:rPr>
        <w:t>ΔgtfB</w:t>
      </w:r>
      <w:proofErr w:type="spellEnd"/>
      <w:r w:rsidRPr="00463A50">
        <w:rPr>
          <w:rFonts w:ascii="Arial" w:hAnsi="Arial" w:cs="Arial"/>
        </w:rPr>
        <w:t xml:space="preserve">, </w:t>
      </w:r>
      <w:proofErr w:type="spellStart"/>
      <w:r w:rsidRPr="00463A50">
        <w:rPr>
          <w:rFonts w:ascii="Arial" w:hAnsi="Arial" w:cs="Arial"/>
          <w:i/>
        </w:rPr>
        <w:t>ΔlytT</w:t>
      </w:r>
      <w:proofErr w:type="spellEnd"/>
      <w:r w:rsidRPr="00463A50">
        <w:rPr>
          <w:rFonts w:ascii="Arial" w:hAnsi="Arial" w:cs="Arial"/>
        </w:rPr>
        <w:t xml:space="preserve">, </w:t>
      </w:r>
      <w:proofErr w:type="spellStart"/>
      <w:r w:rsidRPr="00463A50">
        <w:rPr>
          <w:rFonts w:ascii="Arial" w:hAnsi="Arial" w:cs="Arial"/>
          <w:i/>
        </w:rPr>
        <w:t>ΔlytS</w:t>
      </w:r>
      <w:proofErr w:type="spellEnd"/>
      <w:r w:rsidRPr="00463A50">
        <w:rPr>
          <w:rFonts w:ascii="Arial" w:hAnsi="Arial" w:cs="Arial"/>
        </w:rPr>
        <w:t xml:space="preserve">, </w:t>
      </w:r>
      <w:proofErr w:type="spellStart"/>
      <w:r w:rsidRPr="00463A50">
        <w:rPr>
          <w:rFonts w:ascii="Arial" w:hAnsi="Arial" w:cs="Arial"/>
          <w:i/>
        </w:rPr>
        <w:t>ΔdltA</w:t>
      </w:r>
      <w:proofErr w:type="spellEnd"/>
      <w:r w:rsidRPr="00463A50">
        <w:rPr>
          <w:rFonts w:ascii="Arial" w:hAnsi="Arial" w:cs="Arial"/>
        </w:rPr>
        <w:t xml:space="preserve"> and </w:t>
      </w:r>
      <w:proofErr w:type="spellStart"/>
      <w:r w:rsidRPr="00463A50">
        <w:rPr>
          <w:rFonts w:ascii="Arial" w:hAnsi="Arial" w:cs="Arial"/>
          <w:i/>
        </w:rPr>
        <w:t>ΔdltD</w:t>
      </w:r>
      <w:proofErr w:type="spellEnd"/>
      <w:r w:rsidRPr="00463A50">
        <w:rPr>
          <w:rFonts w:ascii="Arial" w:hAnsi="Arial" w:cs="Arial"/>
        </w:rPr>
        <w:t xml:space="preserve"> inoculated into the </w:t>
      </w:r>
      <w:proofErr w:type="spellStart"/>
      <w:r w:rsidRPr="00463A50">
        <w:rPr>
          <w:rFonts w:ascii="Arial" w:hAnsi="Arial" w:cs="Arial"/>
        </w:rPr>
        <w:t>hemocoel</w:t>
      </w:r>
      <w:proofErr w:type="spellEnd"/>
      <w:r w:rsidRPr="00463A50" w:rsidDel="00A01090">
        <w:rPr>
          <w:rFonts w:ascii="Arial" w:hAnsi="Arial" w:cs="Arial"/>
        </w:rPr>
        <w:t xml:space="preserve"> </w:t>
      </w:r>
      <w:r w:rsidRPr="00463A50">
        <w:rPr>
          <w:rFonts w:ascii="Arial" w:hAnsi="Arial" w:cs="Arial"/>
        </w:rPr>
        <w:t xml:space="preserve">of </w:t>
      </w:r>
      <w:r w:rsidRPr="00463A50">
        <w:rPr>
          <w:rFonts w:ascii="Arial" w:hAnsi="Arial" w:cs="Arial"/>
          <w:i/>
        </w:rPr>
        <w:t xml:space="preserve">G. </w:t>
      </w:r>
      <w:proofErr w:type="spellStart"/>
      <w:r w:rsidRPr="00463A50">
        <w:rPr>
          <w:rFonts w:ascii="Arial" w:hAnsi="Arial" w:cs="Arial"/>
          <w:i/>
        </w:rPr>
        <w:t>mellonella</w:t>
      </w:r>
      <w:proofErr w:type="spellEnd"/>
      <w:r w:rsidRPr="00463A50">
        <w:rPr>
          <w:rFonts w:ascii="Arial" w:hAnsi="Arial" w:cs="Arial"/>
          <w:i/>
        </w:rPr>
        <w:t xml:space="preserve"> </w:t>
      </w:r>
      <w:r w:rsidRPr="00463A50">
        <w:rPr>
          <w:rFonts w:ascii="Arial" w:hAnsi="Arial" w:cs="Arial"/>
        </w:rPr>
        <w:t>larvae in the three experiments performed.</w:t>
      </w:r>
      <w:r w:rsidR="00F56CA9" w:rsidRPr="00463A50">
        <w:rPr>
          <w:rFonts w:ascii="Arial" w:hAnsi="Arial" w:cs="Arial"/>
        </w:rPr>
        <w:t xml:space="preserve"> The data represented are the means, and the error bars correspond to the standard deviation.</w:t>
      </w:r>
    </w:p>
    <w:p w14:paraId="7D8A178D" w14:textId="77777777" w:rsidR="00654841" w:rsidRPr="00463A50" w:rsidRDefault="00654841" w:rsidP="00F56CA9">
      <w:pPr>
        <w:spacing w:line="276" w:lineRule="auto"/>
        <w:jc w:val="both"/>
        <w:rPr>
          <w:rFonts w:ascii="Arial" w:hAnsi="Arial" w:cs="Arial"/>
        </w:rPr>
      </w:pPr>
    </w:p>
    <w:p w14:paraId="763396A8" w14:textId="19A11518" w:rsidR="00654841" w:rsidRPr="00463A50" w:rsidRDefault="00654841" w:rsidP="009C0C12">
      <w:pPr>
        <w:spacing w:line="276" w:lineRule="auto"/>
        <w:jc w:val="both"/>
        <w:rPr>
          <w:rFonts w:ascii="Arial" w:hAnsi="Arial" w:cs="Arial"/>
        </w:rPr>
      </w:pPr>
      <w:bookmarkStart w:id="1" w:name="_Hlk4503084"/>
      <w:r w:rsidRPr="00463A50">
        <w:rPr>
          <w:rFonts w:ascii="Arial" w:hAnsi="Arial" w:cs="Arial"/>
        </w:rPr>
        <w:t xml:space="preserve">Table S2. </w:t>
      </w:r>
      <w:proofErr w:type="gramStart"/>
      <w:r w:rsidRPr="00463A50">
        <w:rPr>
          <w:rFonts w:ascii="Arial" w:hAnsi="Arial" w:cs="Arial"/>
        </w:rPr>
        <w:t xml:space="preserve">Summary of </w:t>
      </w:r>
      <w:r w:rsidR="00121B59" w:rsidRPr="00463A50">
        <w:rPr>
          <w:rFonts w:ascii="Arial" w:hAnsi="Arial" w:cs="Arial"/>
          <w:i/>
        </w:rPr>
        <w:t xml:space="preserve">G. </w:t>
      </w:r>
      <w:proofErr w:type="spellStart"/>
      <w:r w:rsidR="00921EB2" w:rsidRPr="00463A50">
        <w:rPr>
          <w:rFonts w:ascii="Arial" w:hAnsi="Arial" w:cs="Arial"/>
          <w:i/>
        </w:rPr>
        <w:t>mellonella</w:t>
      </w:r>
      <w:proofErr w:type="spellEnd"/>
      <w:r w:rsidR="00921EB2" w:rsidRPr="00463A50">
        <w:rPr>
          <w:rFonts w:ascii="Arial" w:hAnsi="Arial" w:cs="Arial"/>
        </w:rPr>
        <w:t xml:space="preserve"> </w:t>
      </w:r>
      <w:r w:rsidRPr="00463A50">
        <w:rPr>
          <w:rFonts w:ascii="Arial" w:hAnsi="Arial" w:cs="Arial"/>
        </w:rPr>
        <w:t xml:space="preserve">larvae </w:t>
      </w:r>
      <w:r w:rsidR="00921EB2" w:rsidRPr="00463A50">
        <w:rPr>
          <w:rFonts w:ascii="Arial" w:hAnsi="Arial" w:cs="Arial"/>
        </w:rPr>
        <w:t xml:space="preserve">percentage </w:t>
      </w:r>
      <w:r w:rsidRPr="00463A50">
        <w:rPr>
          <w:rFonts w:ascii="Arial" w:hAnsi="Arial" w:cs="Arial"/>
        </w:rPr>
        <w:t>survival over time.</w:t>
      </w:r>
      <w:proofErr w:type="gramEnd"/>
      <w:r w:rsidRPr="00463A50">
        <w:rPr>
          <w:rFonts w:ascii="Arial" w:hAnsi="Arial" w:cs="Arial"/>
        </w:rPr>
        <w:t xml:space="preserve"> </w:t>
      </w:r>
    </w:p>
    <w:tbl>
      <w:tblPr>
        <w:tblW w:w="7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63A50" w:rsidRPr="00463A50" w14:paraId="77891675" w14:textId="77777777" w:rsidTr="005952BE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B4C1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Time (h)</w:t>
            </w:r>
          </w:p>
        </w:tc>
        <w:tc>
          <w:tcPr>
            <w:tcW w:w="6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FC19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Strains</w:t>
            </w:r>
          </w:p>
        </w:tc>
      </w:tr>
      <w:tr w:rsidR="00463A50" w:rsidRPr="00463A50" w14:paraId="0F800128" w14:textId="77777777" w:rsidTr="005952BE">
        <w:trPr>
          <w:trHeight w:val="300"/>
          <w:jc w:val="center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7C5D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F158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UA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BCF2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i/>
                <w:iCs/>
                <w:lang w:val="pt-BR" w:eastAsia="pt-BR"/>
              </w:rPr>
              <w:sym w:font="Symbol" w:char="F044"/>
            </w:r>
            <w:r w:rsidRPr="00463A50">
              <w:rPr>
                <w:rFonts w:ascii="Arial" w:eastAsia="Times New Roman" w:hAnsi="Arial" w:cs="Arial"/>
                <w:i/>
                <w:iCs/>
                <w:lang w:val="pt-BR" w:eastAsia="pt-BR"/>
              </w:rPr>
              <w:t>gtf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730C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i/>
                <w:iCs/>
                <w:lang w:val="pt-BR" w:eastAsia="pt-BR"/>
              </w:rPr>
              <w:sym w:font="Symbol" w:char="F044"/>
            </w:r>
            <w:r w:rsidRPr="00463A50">
              <w:rPr>
                <w:rFonts w:ascii="Arial" w:eastAsia="Times New Roman" w:hAnsi="Arial" w:cs="Arial"/>
                <w:i/>
                <w:iCs/>
                <w:lang w:val="pt-BR" w:eastAsia="pt-BR"/>
              </w:rPr>
              <w:t>ly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52C0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i/>
                <w:iCs/>
                <w:lang w:val="pt-BR" w:eastAsia="pt-BR"/>
              </w:rPr>
              <w:sym w:font="Symbol" w:char="F044"/>
            </w:r>
            <w:r w:rsidRPr="00463A50">
              <w:rPr>
                <w:rFonts w:ascii="Arial" w:eastAsia="Times New Roman" w:hAnsi="Arial" w:cs="Arial"/>
                <w:i/>
                <w:iCs/>
                <w:lang w:val="pt-BR" w:eastAsia="pt-BR"/>
              </w:rPr>
              <w:t>ly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5CDA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i/>
                <w:iCs/>
                <w:lang w:val="pt-BR" w:eastAsia="pt-BR"/>
              </w:rPr>
              <w:sym w:font="Symbol" w:char="F044"/>
            </w:r>
            <w:r w:rsidRPr="00463A50">
              <w:rPr>
                <w:rFonts w:ascii="Arial" w:eastAsia="Times New Roman" w:hAnsi="Arial" w:cs="Arial"/>
                <w:i/>
                <w:iCs/>
                <w:lang w:val="pt-BR" w:eastAsia="pt-BR"/>
              </w:rPr>
              <w:t>dl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ED83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i/>
                <w:iCs/>
                <w:lang w:val="pt-BR" w:eastAsia="pt-BR"/>
              </w:rPr>
              <w:sym w:font="Symbol" w:char="F044"/>
            </w:r>
            <w:r w:rsidRPr="00463A50">
              <w:rPr>
                <w:rFonts w:ascii="Arial" w:eastAsia="Times New Roman" w:hAnsi="Arial" w:cs="Arial"/>
                <w:i/>
                <w:iCs/>
                <w:lang w:val="pt-BR" w:eastAsia="pt-BR"/>
              </w:rPr>
              <w:t>dlt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9E05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HK</w:t>
            </w:r>
          </w:p>
        </w:tc>
      </w:tr>
      <w:tr w:rsidR="00463A50" w:rsidRPr="00463A50" w14:paraId="35719A75" w14:textId="77777777" w:rsidTr="005952B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1F1E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9598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BDEF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1723C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83DBD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629C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EA8B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9150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100.00</w:t>
            </w:r>
          </w:p>
        </w:tc>
      </w:tr>
      <w:tr w:rsidR="00463A50" w:rsidRPr="00463A50" w14:paraId="5D7C2F83" w14:textId="77777777" w:rsidTr="005952B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3FA9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A2956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8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909424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9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0295B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9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F60B3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9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7D884B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E29A35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D1EC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100.00</w:t>
            </w:r>
          </w:p>
        </w:tc>
      </w:tr>
      <w:tr w:rsidR="00463A50" w:rsidRPr="00463A50" w14:paraId="051143FB" w14:textId="77777777" w:rsidTr="005952B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9A32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32F53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6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B8814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7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031F8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8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89D49C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8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AE0C29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8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15502A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6234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100.00</w:t>
            </w:r>
          </w:p>
        </w:tc>
      </w:tr>
      <w:tr w:rsidR="00463A50" w:rsidRPr="00463A50" w14:paraId="66CE238A" w14:textId="77777777" w:rsidTr="005952B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948F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74D10C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47B73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6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80BD33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8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E71FE0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6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BE9FC1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7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037E9C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8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1C29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100.00</w:t>
            </w:r>
          </w:p>
        </w:tc>
      </w:tr>
      <w:tr w:rsidR="00463A50" w:rsidRPr="00463A50" w14:paraId="16D024D6" w14:textId="77777777" w:rsidTr="005952B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4C63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1D30FA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CDDCF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4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612C2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6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A7E09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91E5C8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6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8DA36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7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1812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100.00</w:t>
            </w:r>
          </w:p>
        </w:tc>
      </w:tr>
      <w:tr w:rsidR="00463A50" w:rsidRPr="00463A50" w14:paraId="52B174B9" w14:textId="77777777" w:rsidTr="005952B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E55B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68B611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1D7420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FCFA8A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5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247757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034483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680B77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6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9EB5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100.00</w:t>
            </w:r>
          </w:p>
        </w:tc>
      </w:tr>
      <w:tr w:rsidR="00463A50" w:rsidRPr="00463A50" w14:paraId="36E4ECEA" w14:textId="77777777" w:rsidTr="005952B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B76B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A47862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B32D4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1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C99FCB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4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041219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743BE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4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E90D6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4026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100.00</w:t>
            </w:r>
          </w:p>
        </w:tc>
      </w:tr>
      <w:tr w:rsidR="00463A50" w:rsidRPr="00463A50" w14:paraId="456E36B2" w14:textId="77777777" w:rsidTr="005952B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9132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BE9E1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837D9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237B3D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4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BB34C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5A1FCF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4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320B0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hAnsi="Arial" w:cs="Arial"/>
                <w:lang w:val="es-CO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EDA3" w14:textId="77777777" w:rsidR="00847414" w:rsidRPr="00463A50" w:rsidRDefault="00847414" w:rsidP="005952B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pt-BR" w:eastAsia="pt-BR"/>
              </w:rPr>
            </w:pPr>
            <w:r w:rsidRPr="00463A50">
              <w:rPr>
                <w:rFonts w:ascii="Arial" w:eastAsia="Times New Roman" w:hAnsi="Arial" w:cs="Arial"/>
                <w:lang w:val="pt-BR" w:eastAsia="pt-BR"/>
              </w:rPr>
              <w:t>100.00</w:t>
            </w:r>
          </w:p>
        </w:tc>
      </w:tr>
    </w:tbl>
    <w:p w14:paraId="351BE729" w14:textId="014E8FFF" w:rsidR="00654841" w:rsidRPr="00463A50" w:rsidRDefault="00527508" w:rsidP="00527508">
      <w:pPr>
        <w:spacing w:before="120" w:line="276" w:lineRule="auto"/>
        <w:jc w:val="both"/>
        <w:rPr>
          <w:rFonts w:ascii="Arial" w:hAnsi="Arial" w:cs="Arial"/>
          <w:sz w:val="20"/>
        </w:rPr>
      </w:pPr>
      <w:r w:rsidRPr="00463A50">
        <w:rPr>
          <w:rFonts w:ascii="Arial" w:hAnsi="Arial" w:cs="Arial"/>
          <w:sz w:val="20"/>
        </w:rPr>
        <w:t xml:space="preserve">All larvae survived the heat-killed (HK) control of all strains </w:t>
      </w:r>
      <w:proofErr w:type="gramStart"/>
      <w:r w:rsidRPr="00463A50">
        <w:rPr>
          <w:rFonts w:ascii="Arial" w:hAnsi="Arial" w:cs="Arial"/>
          <w:sz w:val="20"/>
        </w:rPr>
        <w:t>tested,</w:t>
      </w:r>
      <w:proofErr w:type="gramEnd"/>
      <w:r w:rsidRPr="00463A50">
        <w:rPr>
          <w:rFonts w:ascii="Arial" w:hAnsi="Arial" w:cs="Arial"/>
          <w:sz w:val="20"/>
        </w:rPr>
        <w:t xml:space="preserve"> therefore, the data shown for HK are representative results from one strain.</w:t>
      </w:r>
    </w:p>
    <w:bookmarkEnd w:id="1"/>
    <w:p w14:paraId="21658CD9" w14:textId="322D4BE1" w:rsidR="00A63CF0" w:rsidRPr="00463A50" w:rsidRDefault="00A63CF0" w:rsidP="00921EB2">
      <w:pPr>
        <w:spacing w:line="276" w:lineRule="auto"/>
        <w:rPr>
          <w:rFonts w:ascii="Arial" w:hAnsi="Arial" w:cs="Arial"/>
          <w:b/>
          <w:sz w:val="24"/>
        </w:rPr>
      </w:pPr>
    </w:p>
    <w:sectPr w:rsidR="00A63CF0" w:rsidRPr="00463A50" w:rsidSect="002B3CE8">
      <w:footerReference w:type="default" r:id="rId11"/>
      <w:pgSz w:w="11906" w:h="16838"/>
      <w:pgMar w:top="1134" w:right="1134" w:bottom="992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844EDFE" w15:done="0"/>
  <w15:commentEx w15:paraId="679FE6EE" w15:paraIdParent="6844EDF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844EDFE" w16cid:durableId="20588DCD"/>
  <w16cid:commentId w16cid:paraId="679FE6EE" w16cid:durableId="20588DC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97C89D" w14:textId="77777777" w:rsidR="00A9123A" w:rsidRDefault="00A9123A" w:rsidP="00CB0037">
      <w:pPr>
        <w:spacing w:after="0" w:line="240" w:lineRule="auto"/>
      </w:pPr>
      <w:r>
        <w:separator/>
      </w:r>
    </w:p>
  </w:endnote>
  <w:endnote w:type="continuationSeparator" w:id="0">
    <w:p w14:paraId="0E95DE3F" w14:textId="77777777" w:rsidR="00A9123A" w:rsidRDefault="00A9123A" w:rsidP="00CB0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  <w:sz w:val="18"/>
      </w:rPr>
      <w:id w:val="1407263105"/>
      <w:docPartObj>
        <w:docPartGallery w:val="Page Numbers (Bottom of Page)"/>
        <w:docPartUnique/>
      </w:docPartObj>
    </w:sdtPr>
    <w:sdtEndPr/>
    <w:sdtContent>
      <w:p w14:paraId="26BD366E" w14:textId="01CEB7BD" w:rsidR="00452733" w:rsidRPr="00CB0037" w:rsidRDefault="00452733">
        <w:pPr>
          <w:pStyle w:val="Footer"/>
          <w:jc w:val="right"/>
          <w:rPr>
            <w:rFonts w:ascii="Arial" w:hAnsi="Arial" w:cs="Arial"/>
            <w:sz w:val="18"/>
          </w:rPr>
        </w:pPr>
        <w:r w:rsidRPr="00CB0037">
          <w:rPr>
            <w:rFonts w:ascii="Arial" w:hAnsi="Arial" w:cs="Arial"/>
            <w:sz w:val="18"/>
          </w:rPr>
          <w:fldChar w:fldCharType="begin"/>
        </w:r>
        <w:r w:rsidRPr="00185332">
          <w:rPr>
            <w:rFonts w:ascii="Arial" w:hAnsi="Arial" w:cs="Arial"/>
            <w:sz w:val="18"/>
          </w:rPr>
          <w:instrText>PAGE   \* MERGEFORMAT</w:instrText>
        </w:r>
        <w:r w:rsidRPr="00CB0037">
          <w:rPr>
            <w:rFonts w:ascii="Arial" w:hAnsi="Arial" w:cs="Arial"/>
            <w:sz w:val="18"/>
          </w:rPr>
          <w:fldChar w:fldCharType="separate"/>
        </w:r>
        <w:r w:rsidR="00C72560" w:rsidRPr="00C72560">
          <w:rPr>
            <w:rFonts w:ascii="Arial" w:hAnsi="Arial" w:cs="Arial"/>
            <w:noProof/>
            <w:sz w:val="18"/>
            <w:lang w:val="pt-BR"/>
          </w:rPr>
          <w:t>2</w:t>
        </w:r>
        <w:r w:rsidRPr="00CB0037">
          <w:rPr>
            <w:rFonts w:ascii="Arial" w:hAnsi="Arial" w:cs="Arial"/>
            <w:sz w:val="18"/>
          </w:rPr>
          <w:fldChar w:fldCharType="end"/>
        </w:r>
      </w:p>
    </w:sdtContent>
  </w:sdt>
  <w:p w14:paraId="37D53D0A" w14:textId="77777777" w:rsidR="00452733" w:rsidRDefault="004527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9B132F" w14:textId="77777777" w:rsidR="00A9123A" w:rsidRDefault="00A9123A" w:rsidP="00CB0037">
      <w:pPr>
        <w:spacing w:after="0" w:line="240" w:lineRule="auto"/>
      </w:pPr>
      <w:r>
        <w:separator/>
      </w:r>
    </w:p>
  </w:footnote>
  <w:footnote w:type="continuationSeparator" w:id="0">
    <w:p w14:paraId="6BFDF1C6" w14:textId="77777777" w:rsidR="00A9123A" w:rsidRDefault="00A9123A" w:rsidP="00CB00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7D4A3F"/>
    <w:multiLevelType w:val="hybridMultilevel"/>
    <w:tmpl w:val="485EBF94"/>
    <w:lvl w:ilvl="0" w:tplc="0BA07D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E084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2AC0E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144C2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5D6391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4D06A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9891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4072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FADB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B3D2C50"/>
    <w:multiLevelType w:val="hybridMultilevel"/>
    <w:tmpl w:val="8A0C8F46"/>
    <w:lvl w:ilvl="0" w:tplc="FE92AF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B862E58">
      <w:start w:val="5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86CD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628C0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A48C96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450786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F18B5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4C266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5687E9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83454A4"/>
    <w:multiLevelType w:val="hybridMultilevel"/>
    <w:tmpl w:val="A4C81A34"/>
    <w:lvl w:ilvl="0" w:tplc="BC14ED0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2C37B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CE6BA6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FCC25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3A948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7A331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AE4DF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2AC9FE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60984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5843DB3"/>
    <w:multiLevelType w:val="hybridMultilevel"/>
    <w:tmpl w:val="8D22CB3A"/>
    <w:lvl w:ilvl="0" w:tplc="EC38C2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94217E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18291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BE8092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850A7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11C00F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60A50F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AF6A0D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2F477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7F20278"/>
    <w:multiLevelType w:val="hybridMultilevel"/>
    <w:tmpl w:val="C68C9BCE"/>
    <w:lvl w:ilvl="0" w:tplc="B328B97A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142862">
      <w:start w:val="5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A0EAA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6FED6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B9230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D2634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D1231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84F7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FC2880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93074AE"/>
    <w:multiLevelType w:val="hybridMultilevel"/>
    <w:tmpl w:val="ECAC0AC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ngar Olsen">
    <w15:presenceInfo w15:providerId="AD" w15:userId="S-1-5-21-1927809936-1189766144-1318725885-68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s-CO" w:vendorID="64" w:dllVersion="0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nb-NO" w:vendorID="64" w:dllVersion="6" w:nlCheck="1" w:checkStyle="0"/>
  <w:activeWritingStyle w:appName="MSWord" w:lang="es-CO" w:vendorID="64" w:dllVersion="4096" w:nlCheck="1" w:checkStyle="0"/>
  <w:activeWritingStyle w:appName="MSWord" w:lang="en-US" w:vendorID="64" w:dllVersion="131078" w:nlCheck="1" w:checkStyle="1"/>
  <w:activeWritingStyle w:appName="MSWord" w:lang="es-CO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049"/>
    <w:rsid w:val="00000FED"/>
    <w:rsid w:val="000024FF"/>
    <w:rsid w:val="00005107"/>
    <w:rsid w:val="00007945"/>
    <w:rsid w:val="000123B8"/>
    <w:rsid w:val="00015830"/>
    <w:rsid w:val="000176B2"/>
    <w:rsid w:val="00020AA6"/>
    <w:rsid w:val="00020C01"/>
    <w:rsid w:val="00021053"/>
    <w:rsid w:val="0002245B"/>
    <w:rsid w:val="000236BD"/>
    <w:rsid w:val="00023EE5"/>
    <w:rsid w:val="00032D45"/>
    <w:rsid w:val="000400D3"/>
    <w:rsid w:val="00047071"/>
    <w:rsid w:val="000544F0"/>
    <w:rsid w:val="00055799"/>
    <w:rsid w:val="00056EF6"/>
    <w:rsid w:val="000614AD"/>
    <w:rsid w:val="00061890"/>
    <w:rsid w:val="00061CD0"/>
    <w:rsid w:val="00063D7D"/>
    <w:rsid w:val="00066A4E"/>
    <w:rsid w:val="00066B34"/>
    <w:rsid w:val="000676E1"/>
    <w:rsid w:val="00067A2E"/>
    <w:rsid w:val="000743A5"/>
    <w:rsid w:val="0008011D"/>
    <w:rsid w:val="0008270B"/>
    <w:rsid w:val="000868C0"/>
    <w:rsid w:val="0008739A"/>
    <w:rsid w:val="00087AD9"/>
    <w:rsid w:val="00090C47"/>
    <w:rsid w:val="000921F1"/>
    <w:rsid w:val="00092260"/>
    <w:rsid w:val="0009350B"/>
    <w:rsid w:val="00093D96"/>
    <w:rsid w:val="00094AA6"/>
    <w:rsid w:val="000A0775"/>
    <w:rsid w:val="000A36F2"/>
    <w:rsid w:val="000B00FF"/>
    <w:rsid w:val="000B0FDA"/>
    <w:rsid w:val="000B1B95"/>
    <w:rsid w:val="000B35ED"/>
    <w:rsid w:val="000B36A4"/>
    <w:rsid w:val="000B4428"/>
    <w:rsid w:val="000B7C9F"/>
    <w:rsid w:val="000C3E6D"/>
    <w:rsid w:val="000C4853"/>
    <w:rsid w:val="000C5FBF"/>
    <w:rsid w:val="000C71B9"/>
    <w:rsid w:val="000D13B0"/>
    <w:rsid w:val="000D38D5"/>
    <w:rsid w:val="000D6B1C"/>
    <w:rsid w:val="000E0049"/>
    <w:rsid w:val="000E079C"/>
    <w:rsid w:val="000E7D68"/>
    <w:rsid w:val="000F72BF"/>
    <w:rsid w:val="00100595"/>
    <w:rsid w:val="00102837"/>
    <w:rsid w:val="00103915"/>
    <w:rsid w:val="00104DC8"/>
    <w:rsid w:val="00106155"/>
    <w:rsid w:val="00106997"/>
    <w:rsid w:val="001105A6"/>
    <w:rsid w:val="0011095D"/>
    <w:rsid w:val="0011230D"/>
    <w:rsid w:val="00117E25"/>
    <w:rsid w:val="00121B59"/>
    <w:rsid w:val="001221D3"/>
    <w:rsid w:val="00123CDA"/>
    <w:rsid w:val="00127C87"/>
    <w:rsid w:val="00130CC5"/>
    <w:rsid w:val="0014280E"/>
    <w:rsid w:val="00144536"/>
    <w:rsid w:val="0014624E"/>
    <w:rsid w:val="00150DD9"/>
    <w:rsid w:val="001531D0"/>
    <w:rsid w:val="00153AED"/>
    <w:rsid w:val="00155A1D"/>
    <w:rsid w:val="00157069"/>
    <w:rsid w:val="001701E3"/>
    <w:rsid w:val="00173051"/>
    <w:rsid w:val="00185332"/>
    <w:rsid w:val="00186532"/>
    <w:rsid w:val="001903F6"/>
    <w:rsid w:val="00191238"/>
    <w:rsid w:val="0019213A"/>
    <w:rsid w:val="001939F5"/>
    <w:rsid w:val="00194D26"/>
    <w:rsid w:val="00195E88"/>
    <w:rsid w:val="001A5794"/>
    <w:rsid w:val="001A6076"/>
    <w:rsid w:val="001B06A3"/>
    <w:rsid w:val="001D017A"/>
    <w:rsid w:val="001D20B8"/>
    <w:rsid w:val="001D4BFA"/>
    <w:rsid w:val="001D5E00"/>
    <w:rsid w:val="001E2FFF"/>
    <w:rsid w:val="001E58F8"/>
    <w:rsid w:val="001E6D58"/>
    <w:rsid w:val="001E7E02"/>
    <w:rsid w:val="001F11AE"/>
    <w:rsid w:val="001F15E6"/>
    <w:rsid w:val="001F16B1"/>
    <w:rsid w:val="001F2E4B"/>
    <w:rsid w:val="001F40FD"/>
    <w:rsid w:val="001F45DC"/>
    <w:rsid w:val="001F7977"/>
    <w:rsid w:val="002001D2"/>
    <w:rsid w:val="0020058B"/>
    <w:rsid w:val="00205092"/>
    <w:rsid w:val="00205BAD"/>
    <w:rsid w:val="00206B71"/>
    <w:rsid w:val="00207714"/>
    <w:rsid w:val="0021034E"/>
    <w:rsid w:val="00210D40"/>
    <w:rsid w:val="0021413C"/>
    <w:rsid w:val="00215A6D"/>
    <w:rsid w:val="002165AA"/>
    <w:rsid w:val="00216BB6"/>
    <w:rsid w:val="00217F6C"/>
    <w:rsid w:val="00224173"/>
    <w:rsid w:val="00230E36"/>
    <w:rsid w:val="00231930"/>
    <w:rsid w:val="00232770"/>
    <w:rsid w:val="00234159"/>
    <w:rsid w:val="00235049"/>
    <w:rsid w:val="00240774"/>
    <w:rsid w:val="002423DE"/>
    <w:rsid w:val="00242631"/>
    <w:rsid w:val="00247966"/>
    <w:rsid w:val="00256176"/>
    <w:rsid w:val="002618CD"/>
    <w:rsid w:val="00261EBF"/>
    <w:rsid w:val="002623D4"/>
    <w:rsid w:val="002629C9"/>
    <w:rsid w:val="002675CF"/>
    <w:rsid w:val="00271F6F"/>
    <w:rsid w:val="00273D7D"/>
    <w:rsid w:val="00273E7D"/>
    <w:rsid w:val="00274F98"/>
    <w:rsid w:val="002758C6"/>
    <w:rsid w:val="002766D6"/>
    <w:rsid w:val="00281920"/>
    <w:rsid w:val="002835A0"/>
    <w:rsid w:val="00285F37"/>
    <w:rsid w:val="00290128"/>
    <w:rsid w:val="00290696"/>
    <w:rsid w:val="0029190C"/>
    <w:rsid w:val="00292A92"/>
    <w:rsid w:val="00294165"/>
    <w:rsid w:val="00294BA0"/>
    <w:rsid w:val="00295BBE"/>
    <w:rsid w:val="00297143"/>
    <w:rsid w:val="002A2FC3"/>
    <w:rsid w:val="002A514C"/>
    <w:rsid w:val="002A62BC"/>
    <w:rsid w:val="002B16AA"/>
    <w:rsid w:val="002B2C13"/>
    <w:rsid w:val="002B397F"/>
    <w:rsid w:val="002B3CE8"/>
    <w:rsid w:val="002B6661"/>
    <w:rsid w:val="002B6C27"/>
    <w:rsid w:val="002B7E8D"/>
    <w:rsid w:val="002C5DA9"/>
    <w:rsid w:val="002D58FE"/>
    <w:rsid w:val="002D7B70"/>
    <w:rsid w:val="002E000C"/>
    <w:rsid w:val="002E102B"/>
    <w:rsid w:val="002E2034"/>
    <w:rsid w:val="002E22A7"/>
    <w:rsid w:val="002E2FCA"/>
    <w:rsid w:val="002E4189"/>
    <w:rsid w:val="002E53C0"/>
    <w:rsid w:val="002F6004"/>
    <w:rsid w:val="002F76D5"/>
    <w:rsid w:val="003009A8"/>
    <w:rsid w:val="003022BE"/>
    <w:rsid w:val="00306808"/>
    <w:rsid w:val="00307475"/>
    <w:rsid w:val="00311F66"/>
    <w:rsid w:val="00314B63"/>
    <w:rsid w:val="003166CE"/>
    <w:rsid w:val="0032001F"/>
    <w:rsid w:val="00320037"/>
    <w:rsid w:val="00320DB6"/>
    <w:rsid w:val="00324285"/>
    <w:rsid w:val="00326AD9"/>
    <w:rsid w:val="003319A2"/>
    <w:rsid w:val="00335267"/>
    <w:rsid w:val="003361A8"/>
    <w:rsid w:val="00336B87"/>
    <w:rsid w:val="00340FFC"/>
    <w:rsid w:val="0034135D"/>
    <w:rsid w:val="00343102"/>
    <w:rsid w:val="00343A48"/>
    <w:rsid w:val="00350388"/>
    <w:rsid w:val="003538F9"/>
    <w:rsid w:val="0035616E"/>
    <w:rsid w:val="00360124"/>
    <w:rsid w:val="00362D59"/>
    <w:rsid w:val="0036365B"/>
    <w:rsid w:val="003643A9"/>
    <w:rsid w:val="003654B1"/>
    <w:rsid w:val="003654CC"/>
    <w:rsid w:val="0037003F"/>
    <w:rsid w:val="003716CC"/>
    <w:rsid w:val="00373E97"/>
    <w:rsid w:val="00374910"/>
    <w:rsid w:val="00377B0B"/>
    <w:rsid w:val="00386BDF"/>
    <w:rsid w:val="00390704"/>
    <w:rsid w:val="003920E0"/>
    <w:rsid w:val="00394E36"/>
    <w:rsid w:val="00397ADB"/>
    <w:rsid w:val="003A5BA1"/>
    <w:rsid w:val="003A5C82"/>
    <w:rsid w:val="003B0F64"/>
    <w:rsid w:val="003B1D3C"/>
    <w:rsid w:val="003B2885"/>
    <w:rsid w:val="003B3F7C"/>
    <w:rsid w:val="003B4764"/>
    <w:rsid w:val="003B4CE5"/>
    <w:rsid w:val="003B4F58"/>
    <w:rsid w:val="003B5226"/>
    <w:rsid w:val="003B7C76"/>
    <w:rsid w:val="003C12B1"/>
    <w:rsid w:val="003C318B"/>
    <w:rsid w:val="003C44FC"/>
    <w:rsid w:val="003C7687"/>
    <w:rsid w:val="003D0253"/>
    <w:rsid w:val="003D19CC"/>
    <w:rsid w:val="003D50A3"/>
    <w:rsid w:val="003D7AF2"/>
    <w:rsid w:val="003E1686"/>
    <w:rsid w:val="003E38A8"/>
    <w:rsid w:val="003E4399"/>
    <w:rsid w:val="003F2CCB"/>
    <w:rsid w:val="003F4613"/>
    <w:rsid w:val="003F6F32"/>
    <w:rsid w:val="00401813"/>
    <w:rsid w:val="00402DE9"/>
    <w:rsid w:val="004047E8"/>
    <w:rsid w:val="00404965"/>
    <w:rsid w:val="00405990"/>
    <w:rsid w:val="004114CF"/>
    <w:rsid w:val="00413EFA"/>
    <w:rsid w:val="00416659"/>
    <w:rsid w:val="0042362D"/>
    <w:rsid w:val="00426B4D"/>
    <w:rsid w:val="00426DE0"/>
    <w:rsid w:val="004279FD"/>
    <w:rsid w:val="0043776A"/>
    <w:rsid w:val="0044069C"/>
    <w:rsid w:val="004413AE"/>
    <w:rsid w:val="00444175"/>
    <w:rsid w:val="00444A43"/>
    <w:rsid w:val="00451563"/>
    <w:rsid w:val="00452733"/>
    <w:rsid w:val="004531D8"/>
    <w:rsid w:val="00455C28"/>
    <w:rsid w:val="00457307"/>
    <w:rsid w:val="004575F6"/>
    <w:rsid w:val="00460404"/>
    <w:rsid w:val="0046062A"/>
    <w:rsid w:val="00463A50"/>
    <w:rsid w:val="004653D1"/>
    <w:rsid w:val="00471590"/>
    <w:rsid w:val="004717A2"/>
    <w:rsid w:val="00475BCC"/>
    <w:rsid w:val="004772EB"/>
    <w:rsid w:val="00480001"/>
    <w:rsid w:val="004804EA"/>
    <w:rsid w:val="00480EDC"/>
    <w:rsid w:val="0048464A"/>
    <w:rsid w:val="00485284"/>
    <w:rsid w:val="00486956"/>
    <w:rsid w:val="00490839"/>
    <w:rsid w:val="004919D1"/>
    <w:rsid w:val="00492ADA"/>
    <w:rsid w:val="00494932"/>
    <w:rsid w:val="00495822"/>
    <w:rsid w:val="004A2495"/>
    <w:rsid w:val="004A4DD4"/>
    <w:rsid w:val="004B001E"/>
    <w:rsid w:val="004B00D5"/>
    <w:rsid w:val="004B3AD9"/>
    <w:rsid w:val="004B7678"/>
    <w:rsid w:val="004B7C9C"/>
    <w:rsid w:val="004C0224"/>
    <w:rsid w:val="004C0465"/>
    <w:rsid w:val="004C0C07"/>
    <w:rsid w:val="004C1153"/>
    <w:rsid w:val="004D2FCE"/>
    <w:rsid w:val="004D4CCF"/>
    <w:rsid w:val="004E1D29"/>
    <w:rsid w:val="004E3B2F"/>
    <w:rsid w:val="004E4E50"/>
    <w:rsid w:val="004E5055"/>
    <w:rsid w:val="004E7360"/>
    <w:rsid w:val="004F196D"/>
    <w:rsid w:val="004F1E36"/>
    <w:rsid w:val="004F3C82"/>
    <w:rsid w:val="004F5848"/>
    <w:rsid w:val="00500A10"/>
    <w:rsid w:val="00502057"/>
    <w:rsid w:val="005035AC"/>
    <w:rsid w:val="00503E13"/>
    <w:rsid w:val="00504D8C"/>
    <w:rsid w:val="005064B1"/>
    <w:rsid w:val="005073F4"/>
    <w:rsid w:val="00513533"/>
    <w:rsid w:val="005138CC"/>
    <w:rsid w:val="00513914"/>
    <w:rsid w:val="00514F65"/>
    <w:rsid w:val="0052010C"/>
    <w:rsid w:val="005219D4"/>
    <w:rsid w:val="00522A08"/>
    <w:rsid w:val="00527508"/>
    <w:rsid w:val="005352C8"/>
    <w:rsid w:val="00537B1C"/>
    <w:rsid w:val="00543393"/>
    <w:rsid w:val="00544255"/>
    <w:rsid w:val="00544D07"/>
    <w:rsid w:val="00545234"/>
    <w:rsid w:val="00546349"/>
    <w:rsid w:val="00551BA2"/>
    <w:rsid w:val="00554246"/>
    <w:rsid w:val="005560B9"/>
    <w:rsid w:val="00560D31"/>
    <w:rsid w:val="00561955"/>
    <w:rsid w:val="00562B8B"/>
    <w:rsid w:val="00562F5D"/>
    <w:rsid w:val="00567E1F"/>
    <w:rsid w:val="00574698"/>
    <w:rsid w:val="00576A39"/>
    <w:rsid w:val="0057707C"/>
    <w:rsid w:val="005812F4"/>
    <w:rsid w:val="00582855"/>
    <w:rsid w:val="00584CDC"/>
    <w:rsid w:val="00585F74"/>
    <w:rsid w:val="00587691"/>
    <w:rsid w:val="00590244"/>
    <w:rsid w:val="005906F3"/>
    <w:rsid w:val="00594262"/>
    <w:rsid w:val="00594A30"/>
    <w:rsid w:val="005952BE"/>
    <w:rsid w:val="00595B38"/>
    <w:rsid w:val="005A19D6"/>
    <w:rsid w:val="005A2688"/>
    <w:rsid w:val="005A2E22"/>
    <w:rsid w:val="005A3410"/>
    <w:rsid w:val="005A4B24"/>
    <w:rsid w:val="005A6178"/>
    <w:rsid w:val="005A6A4D"/>
    <w:rsid w:val="005B0881"/>
    <w:rsid w:val="005B16A6"/>
    <w:rsid w:val="005B4CEF"/>
    <w:rsid w:val="005B673D"/>
    <w:rsid w:val="005C0343"/>
    <w:rsid w:val="005C2716"/>
    <w:rsid w:val="005C290B"/>
    <w:rsid w:val="005C3B3A"/>
    <w:rsid w:val="005C3FC7"/>
    <w:rsid w:val="005C558A"/>
    <w:rsid w:val="005C5F31"/>
    <w:rsid w:val="005D106B"/>
    <w:rsid w:val="005D4E7E"/>
    <w:rsid w:val="005D5332"/>
    <w:rsid w:val="005D6210"/>
    <w:rsid w:val="005E158A"/>
    <w:rsid w:val="005E2F52"/>
    <w:rsid w:val="005E3570"/>
    <w:rsid w:val="005E49C3"/>
    <w:rsid w:val="005E5745"/>
    <w:rsid w:val="005F0F75"/>
    <w:rsid w:val="005F5C80"/>
    <w:rsid w:val="005F6479"/>
    <w:rsid w:val="005F6FF3"/>
    <w:rsid w:val="005F7B58"/>
    <w:rsid w:val="00601E78"/>
    <w:rsid w:val="00602236"/>
    <w:rsid w:val="006046B7"/>
    <w:rsid w:val="00620DA5"/>
    <w:rsid w:val="006224D6"/>
    <w:rsid w:val="00624DB8"/>
    <w:rsid w:val="00626303"/>
    <w:rsid w:val="00631018"/>
    <w:rsid w:val="00636A68"/>
    <w:rsid w:val="00641453"/>
    <w:rsid w:val="00641CFF"/>
    <w:rsid w:val="006443CA"/>
    <w:rsid w:val="00645326"/>
    <w:rsid w:val="00646386"/>
    <w:rsid w:val="00647BC0"/>
    <w:rsid w:val="00654841"/>
    <w:rsid w:val="006551B9"/>
    <w:rsid w:val="0065682D"/>
    <w:rsid w:val="00657B27"/>
    <w:rsid w:val="00662534"/>
    <w:rsid w:val="00663EDF"/>
    <w:rsid w:val="0066402E"/>
    <w:rsid w:val="006666A4"/>
    <w:rsid w:val="006672EB"/>
    <w:rsid w:val="00670ADE"/>
    <w:rsid w:val="00670B7E"/>
    <w:rsid w:val="00671AFC"/>
    <w:rsid w:val="00674EE6"/>
    <w:rsid w:val="0068033F"/>
    <w:rsid w:val="006818EF"/>
    <w:rsid w:val="0068244D"/>
    <w:rsid w:val="00682B75"/>
    <w:rsid w:val="006877EF"/>
    <w:rsid w:val="0069233B"/>
    <w:rsid w:val="00693DEF"/>
    <w:rsid w:val="006949C6"/>
    <w:rsid w:val="006968A0"/>
    <w:rsid w:val="0069709D"/>
    <w:rsid w:val="0069765F"/>
    <w:rsid w:val="006A163D"/>
    <w:rsid w:val="006A770D"/>
    <w:rsid w:val="006B0B0E"/>
    <w:rsid w:val="006B47EE"/>
    <w:rsid w:val="006B58F3"/>
    <w:rsid w:val="006B6C2A"/>
    <w:rsid w:val="006B7CBB"/>
    <w:rsid w:val="006C0260"/>
    <w:rsid w:val="006C319F"/>
    <w:rsid w:val="006C375D"/>
    <w:rsid w:val="006C52F4"/>
    <w:rsid w:val="006C68B6"/>
    <w:rsid w:val="006D1DF3"/>
    <w:rsid w:val="006D221B"/>
    <w:rsid w:val="006D37C8"/>
    <w:rsid w:val="006D3CAB"/>
    <w:rsid w:val="006D5163"/>
    <w:rsid w:val="006D56EA"/>
    <w:rsid w:val="006E3256"/>
    <w:rsid w:val="006E37E8"/>
    <w:rsid w:val="006E4BC3"/>
    <w:rsid w:val="006E5A91"/>
    <w:rsid w:val="006F6CDA"/>
    <w:rsid w:val="006F7C43"/>
    <w:rsid w:val="00701076"/>
    <w:rsid w:val="00701803"/>
    <w:rsid w:val="00703E63"/>
    <w:rsid w:val="00705878"/>
    <w:rsid w:val="00707FC5"/>
    <w:rsid w:val="0071107A"/>
    <w:rsid w:val="00711E93"/>
    <w:rsid w:val="00712105"/>
    <w:rsid w:val="00712CC9"/>
    <w:rsid w:val="00713AF4"/>
    <w:rsid w:val="00714FF7"/>
    <w:rsid w:val="00717361"/>
    <w:rsid w:val="00717B0E"/>
    <w:rsid w:val="0072308D"/>
    <w:rsid w:val="00725A83"/>
    <w:rsid w:val="007260D5"/>
    <w:rsid w:val="00730DF7"/>
    <w:rsid w:val="007361A8"/>
    <w:rsid w:val="007401D4"/>
    <w:rsid w:val="00746B00"/>
    <w:rsid w:val="00746EC7"/>
    <w:rsid w:val="00747317"/>
    <w:rsid w:val="00750BF5"/>
    <w:rsid w:val="007520E1"/>
    <w:rsid w:val="00757856"/>
    <w:rsid w:val="00762921"/>
    <w:rsid w:val="00763FD9"/>
    <w:rsid w:val="00767D1B"/>
    <w:rsid w:val="00770B90"/>
    <w:rsid w:val="00770EFC"/>
    <w:rsid w:val="007740D9"/>
    <w:rsid w:val="0077738E"/>
    <w:rsid w:val="00777620"/>
    <w:rsid w:val="0078006A"/>
    <w:rsid w:val="0078119A"/>
    <w:rsid w:val="00781DC5"/>
    <w:rsid w:val="00782183"/>
    <w:rsid w:val="00782960"/>
    <w:rsid w:val="00785596"/>
    <w:rsid w:val="00791426"/>
    <w:rsid w:val="0079148C"/>
    <w:rsid w:val="007933D9"/>
    <w:rsid w:val="00797E97"/>
    <w:rsid w:val="007A0B8A"/>
    <w:rsid w:val="007A2327"/>
    <w:rsid w:val="007A5A22"/>
    <w:rsid w:val="007A7C21"/>
    <w:rsid w:val="007B1497"/>
    <w:rsid w:val="007B2ABE"/>
    <w:rsid w:val="007B2B14"/>
    <w:rsid w:val="007B63A4"/>
    <w:rsid w:val="007C1A2C"/>
    <w:rsid w:val="007C4DBE"/>
    <w:rsid w:val="007C5958"/>
    <w:rsid w:val="007C73A0"/>
    <w:rsid w:val="007D1439"/>
    <w:rsid w:val="007D1E79"/>
    <w:rsid w:val="007D2B01"/>
    <w:rsid w:val="007D636F"/>
    <w:rsid w:val="007D6FB0"/>
    <w:rsid w:val="007E0B37"/>
    <w:rsid w:val="007E1813"/>
    <w:rsid w:val="007E1B61"/>
    <w:rsid w:val="007E6352"/>
    <w:rsid w:val="007E7714"/>
    <w:rsid w:val="007E7E1C"/>
    <w:rsid w:val="007F14BE"/>
    <w:rsid w:val="007F4949"/>
    <w:rsid w:val="007F58F5"/>
    <w:rsid w:val="00801D4B"/>
    <w:rsid w:val="008042B0"/>
    <w:rsid w:val="0080561E"/>
    <w:rsid w:val="008059ED"/>
    <w:rsid w:val="00810B67"/>
    <w:rsid w:val="00815A3B"/>
    <w:rsid w:val="00816131"/>
    <w:rsid w:val="00817E5C"/>
    <w:rsid w:val="008200A8"/>
    <w:rsid w:val="00821EC1"/>
    <w:rsid w:val="00822284"/>
    <w:rsid w:val="008226DA"/>
    <w:rsid w:val="00830BA5"/>
    <w:rsid w:val="00836D8F"/>
    <w:rsid w:val="0084033B"/>
    <w:rsid w:val="00841BC0"/>
    <w:rsid w:val="00847414"/>
    <w:rsid w:val="0085110B"/>
    <w:rsid w:val="00851D77"/>
    <w:rsid w:val="00854621"/>
    <w:rsid w:val="00855B44"/>
    <w:rsid w:val="008619C5"/>
    <w:rsid w:val="00864E78"/>
    <w:rsid w:val="008651CB"/>
    <w:rsid w:val="00865E59"/>
    <w:rsid w:val="0087072A"/>
    <w:rsid w:val="00870889"/>
    <w:rsid w:val="00871473"/>
    <w:rsid w:val="00871BE4"/>
    <w:rsid w:val="00872920"/>
    <w:rsid w:val="00873ADA"/>
    <w:rsid w:val="00880AB5"/>
    <w:rsid w:val="0088106A"/>
    <w:rsid w:val="008874D0"/>
    <w:rsid w:val="0089284E"/>
    <w:rsid w:val="008939C1"/>
    <w:rsid w:val="00894EF4"/>
    <w:rsid w:val="008974C9"/>
    <w:rsid w:val="008975B5"/>
    <w:rsid w:val="008A096A"/>
    <w:rsid w:val="008A26BB"/>
    <w:rsid w:val="008A437B"/>
    <w:rsid w:val="008A4C92"/>
    <w:rsid w:val="008B263A"/>
    <w:rsid w:val="008B47DD"/>
    <w:rsid w:val="008B759B"/>
    <w:rsid w:val="008C1162"/>
    <w:rsid w:val="008C260D"/>
    <w:rsid w:val="008C3412"/>
    <w:rsid w:val="008C38EA"/>
    <w:rsid w:val="008C6301"/>
    <w:rsid w:val="008C7D70"/>
    <w:rsid w:val="008D3473"/>
    <w:rsid w:val="008D6864"/>
    <w:rsid w:val="008D6964"/>
    <w:rsid w:val="008D7378"/>
    <w:rsid w:val="008D7BC9"/>
    <w:rsid w:val="008E032E"/>
    <w:rsid w:val="008E0C0F"/>
    <w:rsid w:val="008E2328"/>
    <w:rsid w:val="008E2420"/>
    <w:rsid w:val="008E6E51"/>
    <w:rsid w:val="008E726D"/>
    <w:rsid w:val="008F0368"/>
    <w:rsid w:val="008F2547"/>
    <w:rsid w:val="008F74E8"/>
    <w:rsid w:val="00900877"/>
    <w:rsid w:val="0090662A"/>
    <w:rsid w:val="009103E0"/>
    <w:rsid w:val="009125DE"/>
    <w:rsid w:val="00912C6D"/>
    <w:rsid w:val="0092040C"/>
    <w:rsid w:val="00921EB2"/>
    <w:rsid w:val="009235AC"/>
    <w:rsid w:val="00924A79"/>
    <w:rsid w:val="009269E4"/>
    <w:rsid w:val="009271EB"/>
    <w:rsid w:val="009316D1"/>
    <w:rsid w:val="00934461"/>
    <w:rsid w:val="0094308A"/>
    <w:rsid w:val="00943442"/>
    <w:rsid w:val="009446EE"/>
    <w:rsid w:val="00945818"/>
    <w:rsid w:val="009479A9"/>
    <w:rsid w:val="00952565"/>
    <w:rsid w:val="0096378C"/>
    <w:rsid w:val="009655C9"/>
    <w:rsid w:val="00966A63"/>
    <w:rsid w:val="0097178F"/>
    <w:rsid w:val="0097258D"/>
    <w:rsid w:val="00976908"/>
    <w:rsid w:val="00982BFD"/>
    <w:rsid w:val="00983F88"/>
    <w:rsid w:val="0098484E"/>
    <w:rsid w:val="0099100A"/>
    <w:rsid w:val="00993731"/>
    <w:rsid w:val="00993B3B"/>
    <w:rsid w:val="009947D2"/>
    <w:rsid w:val="009A22F8"/>
    <w:rsid w:val="009A43C9"/>
    <w:rsid w:val="009A4E93"/>
    <w:rsid w:val="009A7755"/>
    <w:rsid w:val="009A7E01"/>
    <w:rsid w:val="009B3991"/>
    <w:rsid w:val="009B5431"/>
    <w:rsid w:val="009B72C4"/>
    <w:rsid w:val="009C09C9"/>
    <w:rsid w:val="009C0C11"/>
    <w:rsid w:val="009C0C12"/>
    <w:rsid w:val="009C29A1"/>
    <w:rsid w:val="009C7D2D"/>
    <w:rsid w:val="009D2B9D"/>
    <w:rsid w:val="009D33B1"/>
    <w:rsid w:val="009D5E50"/>
    <w:rsid w:val="009D79EF"/>
    <w:rsid w:val="009E2D4F"/>
    <w:rsid w:val="009E4190"/>
    <w:rsid w:val="009E6AB0"/>
    <w:rsid w:val="009E7387"/>
    <w:rsid w:val="009E73EC"/>
    <w:rsid w:val="009F2A33"/>
    <w:rsid w:val="009F2FEB"/>
    <w:rsid w:val="009F460C"/>
    <w:rsid w:val="009F6772"/>
    <w:rsid w:val="00A00434"/>
    <w:rsid w:val="00A00C3D"/>
    <w:rsid w:val="00A01090"/>
    <w:rsid w:val="00A014CE"/>
    <w:rsid w:val="00A02288"/>
    <w:rsid w:val="00A0404F"/>
    <w:rsid w:val="00A0716B"/>
    <w:rsid w:val="00A13D29"/>
    <w:rsid w:val="00A157DF"/>
    <w:rsid w:val="00A1641F"/>
    <w:rsid w:val="00A176DA"/>
    <w:rsid w:val="00A20A85"/>
    <w:rsid w:val="00A24034"/>
    <w:rsid w:val="00A24E1E"/>
    <w:rsid w:val="00A26452"/>
    <w:rsid w:val="00A30A88"/>
    <w:rsid w:val="00A409FC"/>
    <w:rsid w:val="00A40EB5"/>
    <w:rsid w:val="00A4365F"/>
    <w:rsid w:val="00A45396"/>
    <w:rsid w:val="00A45F0B"/>
    <w:rsid w:val="00A46336"/>
    <w:rsid w:val="00A46906"/>
    <w:rsid w:val="00A53D7A"/>
    <w:rsid w:val="00A54980"/>
    <w:rsid w:val="00A61020"/>
    <w:rsid w:val="00A61A66"/>
    <w:rsid w:val="00A62CBE"/>
    <w:rsid w:val="00A63CF0"/>
    <w:rsid w:val="00A6415A"/>
    <w:rsid w:val="00A64AF2"/>
    <w:rsid w:val="00A675B0"/>
    <w:rsid w:val="00A74745"/>
    <w:rsid w:val="00A747E4"/>
    <w:rsid w:val="00A849C3"/>
    <w:rsid w:val="00A853E1"/>
    <w:rsid w:val="00A860C6"/>
    <w:rsid w:val="00A9123A"/>
    <w:rsid w:val="00A926EA"/>
    <w:rsid w:val="00AA36AD"/>
    <w:rsid w:val="00AA4DE3"/>
    <w:rsid w:val="00AA5FF2"/>
    <w:rsid w:val="00AA7974"/>
    <w:rsid w:val="00AB6897"/>
    <w:rsid w:val="00AB6D76"/>
    <w:rsid w:val="00AB7516"/>
    <w:rsid w:val="00AB7AF0"/>
    <w:rsid w:val="00AC447A"/>
    <w:rsid w:val="00AC484D"/>
    <w:rsid w:val="00AC7581"/>
    <w:rsid w:val="00AD1AAB"/>
    <w:rsid w:val="00AD1D1A"/>
    <w:rsid w:val="00AE1BC1"/>
    <w:rsid w:val="00AE2869"/>
    <w:rsid w:val="00AE491F"/>
    <w:rsid w:val="00AF209E"/>
    <w:rsid w:val="00AF4B59"/>
    <w:rsid w:val="00B019C1"/>
    <w:rsid w:val="00B03192"/>
    <w:rsid w:val="00B06BB0"/>
    <w:rsid w:val="00B105BF"/>
    <w:rsid w:val="00B1304A"/>
    <w:rsid w:val="00B17016"/>
    <w:rsid w:val="00B20833"/>
    <w:rsid w:val="00B22690"/>
    <w:rsid w:val="00B23565"/>
    <w:rsid w:val="00B23B94"/>
    <w:rsid w:val="00B31195"/>
    <w:rsid w:val="00B31EE3"/>
    <w:rsid w:val="00B32360"/>
    <w:rsid w:val="00B32742"/>
    <w:rsid w:val="00B33DE7"/>
    <w:rsid w:val="00B35118"/>
    <w:rsid w:val="00B35B6F"/>
    <w:rsid w:val="00B35E44"/>
    <w:rsid w:val="00B47D9A"/>
    <w:rsid w:val="00B47EC8"/>
    <w:rsid w:val="00B50A77"/>
    <w:rsid w:val="00B519AE"/>
    <w:rsid w:val="00B546DF"/>
    <w:rsid w:val="00B55B50"/>
    <w:rsid w:val="00B55D98"/>
    <w:rsid w:val="00B5787E"/>
    <w:rsid w:val="00B57DFA"/>
    <w:rsid w:val="00B62E91"/>
    <w:rsid w:val="00B656CD"/>
    <w:rsid w:val="00B6644F"/>
    <w:rsid w:val="00B72DD6"/>
    <w:rsid w:val="00B758B2"/>
    <w:rsid w:val="00B7697B"/>
    <w:rsid w:val="00B8045E"/>
    <w:rsid w:val="00B84CB5"/>
    <w:rsid w:val="00B90469"/>
    <w:rsid w:val="00B90A9F"/>
    <w:rsid w:val="00B94CCF"/>
    <w:rsid w:val="00B9776A"/>
    <w:rsid w:val="00B979FC"/>
    <w:rsid w:val="00BB716A"/>
    <w:rsid w:val="00BC2302"/>
    <w:rsid w:val="00BC391A"/>
    <w:rsid w:val="00BC6794"/>
    <w:rsid w:val="00BC7FAE"/>
    <w:rsid w:val="00BD09BF"/>
    <w:rsid w:val="00BD6BC1"/>
    <w:rsid w:val="00BE5D68"/>
    <w:rsid w:val="00BF57A5"/>
    <w:rsid w:val="00C015C4"/>
    <w:rsid w:val="00C03DDF"/>
    <w:rsid w:val="00C05AA5"/>
    <w:rsid w:val="00C062C4"/>
    <w:rsid w:val="00C1144C"/>
    <w:rsid w:val="00C11AC5"/>
    <w:rsid w:val="00C144D8"/>
    <w:rsid w:val="00C20701"/>
    <w:rsid w:val="00C219E7"/>
    <w:rsid w:val="00C2397F"/>
    <w:rsid w:val="00C23D82"/>
    <w:rsid w:val="00C24D12"/>
    <w:rsid w:val="00C30210"/>
    <w:rsid w:val="00C31398"/>
    <w:rsid w:val="00C32007"/>
    <w:rsid w:val="00C3406A"/>
    <w:rsid w:val="00C34177"/>
    <w:rsid w:val="00C359DE"/>
    <w:rsid w:val="00C364ED"/>
    <w:rsid w:val="00C36922"/>
    <w:rsid w:val="00C40027"/>
    <w:rsid w:val="00C41044"/>
    <w:rsid w:val="00C42CC1"/>
    <w:rsid w:val="00C4395D"/>
    <w:rsid w:val="00C46E6F"/>
    <w:rsid w:val="00C475B8"/>
    <w:rsid w:val="00C5119F"/>
    <w:rsid w:val="00C53723"/>
    <w:rsid w:val="00C569FF"/>
    <w:rsid w:val="00C57CDD"/>
    <w:rsid w:val="00C60364"/>
    <w:rsid w:val="00C60AA1"/>
    <w:rsid w:val="00C6575D"/>
    <w:rsid w:val="00C66EBB"/>
    <w:rsid w:val="00C67084"/>
    <w:rsid w:val="00C72386"/>
    <w:rsid w:val="00C72560"/>
    <w:rsid w:val="00C75CB4"/>
    <w:rsid w:val="00C77436"/>
    <w:rsid w:val="00C8000D"/>
    <w:rsid w:val="00C80AFA"/>
    <w:rsid w:val="00C80B18"/>
    <w:rsid w:val="00C80EDC"/>
    <w:rsid w:val="00C84571"/>
    <w:rsid w:val="00C85FC1"/>
    <w:rsid w:val="00C917E3"/>
    <w:rsid w:val="00C91B17"/>
    <w:rsid w:val="00C91CC9"/>
    <w:rsid w:val="00C91FBC"/>
    <w:rsid w:val="00C92B14"/>
    <w:rsid w:val="00CA261E"/>
    <w:rsid w:val="00CA2CA1"/>
    <w:rsid w:val="00CA34E3"/>
    <w:rsid w:val="00CA6C65"/>
    <w:rsid w:val="00CA6D4A"/>
    <w:rsid w:val="00CB0037"/>
    <w:rsid w:val="00CB3509"/>
    <w:rsid w:val="00CB4034"/>
    <w:rsid w:val="00CC0EB5"/>
    <w:rsid w:val="00CC24B9"/>
    <w:rsid w:val="00CC46D4"/>
    <w:rsid w:val="00CD4198"/>
    <w:rsid w:val="00CD4C1A"/>
    <w:rsid w:val="00CD605A"/>
    <w:rsid w:val="00CE6230"/>
    <w:rsid w:val="00CF3732"/>
    <w:rsid w:val="00CF6D90"/>
    <w:rsid w:val="00CF73EA"/>
    <w:rsid w:val="00D00892"/>
    <w:rsid w:val="00D053D6"/>
    <w:rsid w:val="00D13FAD"/>
    <w:rsid w:val="00D2178F"/>
    <w:rsid w:val="00D23FAA"/>
    <w:rsid w:val="00D2408F"/>
    <w:rsid w:val="00D2428E"/>
    <w:rsid w:val="00D307C9"/>
    <w:rsid w:val="00D36813"/>
    <w:rsid w:val="00D40279"/>
    <w:rsid w:val="00D403AC"/>
    <w:rsid w:val="00D4420B"/>
    <w:rsid w:val="00D46E90"/>
    <w:rsid w:val="00D56AF7"/>
    <w:rsid w:val="00D61876"/>
    <w:rsid w:val="00D63E32"/>
    <w:rsid w:val="00D6462C"/>
    <w:rsid w:val="00D64CCE"/>
    <w:rsid w:val="00D64E97"/>
    <w:rsid w:val="00D74E18"/>
    <w:rsid w:val="00D76934"/>
    <w:rsid w:val="00D769A6"/>
    <w:rsid w:val="00D77BB1"/>
    <w:rsid w:val="00D8096F"/>
    <w:rsid w:val="00D80D6C"/>
    <w:rsid w:val="00D82978"/>
    <w:rsid w:val="00D82CF5"/>
    <w:rsid w:val="00D83433"/>
    <w:rsid w:val="00D85162"/>
    <w:rsid w:val="00D87502"/>
    <w:rsid w:val="00D879E4"/>
    <w:rsid w:val="00D900B6"/>
    <w:rsid w:val="00D924E9"/>
    <w:rsid w:val="00DB287E"/>
    <w:rsid w:val="00DB5C98"/>
    <w:rsid w:val="00DB5EF9"/>
    <w:rsid w:val="00DB7DF7"/>
    <w:rsid w:val="00DC08CC"/>
    <w:rsid w:val="00DC104D"/>
    <w:rsid w:val="00DC1AC9"/>
    <w:rsid w:val="00DC4315"/>
    <w:rsid w:val="00DC4D1B"/>
    <w:rsid w:val="00DC4FDD"/>
    <w:rsid w:val="00DC63FC"/>
    <w:rsid w:val="00DD353A"/>
    <w:rsid w:val="00DD4610"/>
    <w:rsid w:val="00DD50B2"/>
    <w:rsid w:val="00DE11C9"/>
    <w:rsid w:val="00DE393D"/>
    <w:rsid w:val="00DF2444"/>
    <w:rsid w:val="00DF3762"/>
    <w:rsid w:val="00DF6440"/>
    <w:rsid w:val="00E01584"/>
    <w:rsid w:val="00E02519"/>
    <w:rsid w:val="00E05BCB"/>
    <w:rsid w:val="00E106B9"/>
    <w:rsid w:val="00E158D6"/>
    <w:rsid w:val="00E25628"/>
    <w:rsid w:val="00E26E82"/>
    <w:rsid w:val="00E27D55"/>
    <w:rsid w:val="00E33520"/>
    <w:rsid w:val="00E36358"/>
    <w:rsid w:val="00E40CC6"/>
    <w:rsid w:val="00E41352"/>
    <w:rsid w:val="00E41DFB"/>
    <w:rsid w:val="00E43638"/>
    <w:rsid w:val="00E50C37"/>
    <w:rsid w:val="00E55640"/>
    <w:rsid w:val="00E55B4A"/>
    <w:rsid w:val="00E749D7"/>
    <w:rsid w:val="00E86B6B"/>
    <w:rsid w:val="00E87C48"/>
    <w:rsid w:val="00E91031"/>
    <w:rsid w:val="00E96356"/>
    <w:rsid w:val="00E975EE"/>
    <w:rsid w:val="00EA16A7"/>
    <w:rsid w:val="00EA6A14"/>
    <w:rsid w:val="00EB21DF"/>
    <w:rsid w:val="00EB4439"/>
    <w:rsid w:val="00EB6549"/>
    <w:rsid w:val="00EB7FD2"/>
    <w:rsid w:val="00EC054A"/>
    <w:rsid w:val="00ED14EA"/>
    <w:rsid w:val="00ED37A8"/>
    <w:rsid w:val="00ED4670"/>
    <w:rsid w:val="00EE0C5E"/>
    <w:rsid w:val="00EE2522"/>
    <w:rsid w:val="00EE5A0C"/>
    <w:rsid w:val="00EE6E3B"/>
    <w:rsid w:val="00EE76E2"/>
    <w:rsid w:val="00EF0722"/>
    <w:rsid w:val="00EF101A"/>
    <w:rsid w:val="00EF2A4C"/>
    <w:rsid w:val="00EF45FD"/>
    <w:rsid w:val="00F014AC"/>
    <w:rsid w:val="00F01854"/>
    <w:rsid w:val="00F03E30"/>
    <w:rsid w:val="00F04C92"/>
    <w:rsid w:val="00F05363"/>
    <w:rsid w:val="00F06675"/>
    <w:rsid w:val="00F12AF7"/>
    <w:rsid w:val="00F137D6"/>
    <w:rsid w:val="00F20E62"/>
    <w:rsid w:val="00F225D9"/>
    <w:rsid w:val="00F24722"/>
    <w:rsid w:val="00F24FB7"/>
    <w:rsid w:val="00F27406"/>
    <w:rsid w:val="00F30E07"/>
    <w:rsid w:val="00F3793E"/>
    <w:rsid w:val="00F400D4"/>
    <w:rsid w:val="00F412CB"/>
    <w:rsid w:val="00F529FE"/>
    <w:rsid w:val="00F54E34"/>
    <w:rsid w:val="00F5584C"/>
    <w:rsid w:val="00F56274"/>
    <w:rsid w:val="00F56CA9"/>
    <w:rsid w:val="00F57603"/>
    <w:rsid w:val="00F610AB"/>
    <w:rsid w:val="00F6191C"/>
    <w:rsid w:val="00F61C43"/>
    <w:rsid w:val="00F64292"/>
    <w:rsid w:val="00F65BD8"/>
    <w:rsid w:val="00F65D16"/>
    <w:rsid w:val="00F7103C"/>
    <w:rsid w:val="00F73A3B"/>
    <w:rsid w:val="00F76425"/>
    <w:rsid w:val="00F8168F"/>
    <w:rsid w:val="00F81C5A"/>
    <w:rsid w:val="00F832D7"/>
    <w:rsid w:val="00F84B91"/>
    <w:rsid w:val="00F86648"/>
    <w:rsid w:val="00F87CDC"/>
    <w:rsid w:val="00F90FCF"/>
    <w:rsid w:val="00F94188"/>
    <w:rsid w:val="00F94F19"/>
    <w:rsid w:val="00F951CD"/>
    <w:rsid w:val="00F961C7"/>
    <w:rsid w:val="00FA1793"/>
    <w:rsid w:val="00FA1D02"/>
    <w:rsid w:val="00FA2860"/>
    <w:rsid w:val="00FA6C2A"/>
    <w:rsid w:val="00FA6C49"/>
    <w:rsid w:val="00FB0F6B"/>
    <w:rsid w:val="00FB1988"/>
    <w:rsid w:val="00FB25B8"/>
    <w:rsid w:val="00FB26CC"/>
    <w:rsid w:val="00FB78A3"/>
    <w:rsid w:val="00FB7E26"/>
    <w:rsid w:val="00FC2EA9"/>
    <w:rsid w:val="00FC3C0D"/>
    <w:rsid w:val="00FC470F"/>
    <w:rsid w:val="00FC4F3F"/>
    <w:rsid w:val="00FC76CF"/>
    <w:rsid w:val="00FC7CC8"/>
    <w:rsid w:val="00FD5713"/>
    <w:rsid w:val="00FD5EBB"/>
    <w:rsid w:val="00FD6DE5"/>
    <w:rsid w:val="00FD7146"/>
    <w:rsid w:val="00FE3525"/>
    <w:rsid w:val="00FE4FF3"/>
    <w:rsid w:val="00FE5AE1"/>
    <w:rsid w:val="00FE5FB9"/>
    <w:rsid w:val="00FE7C07"/>
    <w:rsid w:val="00FF1F6F"/>
    <w:rsid w:val="00FF41D4"/>
    <w:rsid w:val="00FF6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CA73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7D14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E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2308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D143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Hyperlink">
    <w:name w:val="Hyperlink"/>
    <w:basedOn w:val="DefaultParagraphFont"/>
    <w:uiPriority w:val="99"/>
    <w:unhideWhenUsed/>
    <w:rsid w:val="007D1439"/>
    <w:rPr>
      <w:color w:val="0000FF"/>
      <w:u w:val="single"/>
    </w:rPr>
  </w:style>
  <w:style w:type="character" w:customStyle="1" w:styleId="highlight">
    <w:name w:val="highlight"/>
    <w:basedOn w:val="DefaultParagraphFont"/>
    <w:rsid w:val="007D1439"/>
  </w:style>
  <w:style w:type="table" w:customStyle="1" w:styleId="PlainTable21">
    <w:name w:val="Plain Table 21"/>
    <w:basedOn w:val="TableNormal"/>
    <w:uiPriority w:val="42"/>
    <w:rsid w:val="000D13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04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2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2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2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2B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0662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DefaultParagraphFont"/>
    <w:rsid w:val="005D5332"/>
  </w:style>
  <w:style w:type="paragraph" w:styleId="Revision">
    <w:name w:val="Revision"/>
    <w:hidden/>
    <w:uiPriority w:val="99"/>
    <w:semiHidden/>
    <w:rsid w:val="002E4189"/>
    <w:pPr>
      <w:spacing w:after="0" w:line="240" w:lineRule="auto"/>
    </w:pPr>
  </w:style>
  <w:style w:type="character" w:customStyle="1" w:styleId="MenoPendente1">
    <w:name w:val="Menção Pendente1"/>
    <w:basedOn w:val="DefaultParagraphFont"/>
    <w:uiPriority w:val="99"/>
    <w:semiHidden/>
    <w:unhideWhenUsed/>
    <w:rsid w:val="00F3793E"/>
    <w:rPr>
      <w:color w:val="808080"/>
      <w:shd w:val="clear" w:color="auto" w:fill="E6E6E6"/>
    </w:rPr>
  </w:style>
  <w:style w:type="paragraph" w:customStyle="1" w:styleId="Ttulo1">
    <w:name w:val="Título1"/>
    <w:basedOn w:val="Normal"/>
    <w:rsid w:val="00B804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B804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B804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DefaultParagraphFont"/>
    <w:rsid w:val="00B8045E"/>
  </w:style>
  <w:style w:type="paragraph" w:customStyle="1" w:styleId="Ttulo2">
    <w:name w:val="Título2"/>
    <w:basedOn w:val="Normal"/>
    <w:rsid w:val="00894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A61020"/>
    <w:rPr>
      <w:i/>
      <w:iCs/>
    </w:rPr>
  </w:style>
  <w:style w:type="character" w:styleId="Strong">
    <w:name w:val="Strong"/>
    <w:basedOn w:val="DefaultParagraphFont"/>
    <w:uiPriority w:val="22"/>
    <w:qFormat/>
    <w:rsid w:val="00A62CB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90469"/>
    <w:rPr>
      <w:color w:val="954F72" w:themeColor="followedHyperlink"/>
      <w:u w:val="single"/>
    </w:rPr>
  </w:style>
  <w:style w:type="character" w:customStyle="1" w:styleId="journalname">
    <w:name w:val="journalname"/>
    <w:basedOn w:val="DefaultParagraphFont"/>
    <w:rsid w:val="00B90469"/>
  </w:style>
  <w:style w:type="character" w:customStyle="1" w:styleId="Heading3Char">
    <w:name w:val="Heading 3 Char"/>
    <w:basedOn w:val="DefaultParagraphFont"/>
    <w:link w:val="Heading3"/>
    <w:uiPriority w:val="9"/>
    <w:semiHidden/>
    <w:rsid w:val="00F20E6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20E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smallcaps">
    <w:name w:val="smallcaps"/>
    <w:basedOn w:val="DefaultParagraphFont"/>
    <w:rsid w:val="00F20E62"/>
  </w:style>
  <w:style w:type="character" w:styleId="LineNumber">
    <w:name w:val="line number"/>
    <w:basedOn w:val="DefaultParagraphFont"/>
    <w:uiPriority w:val="99"/>
    <w:semiHidden/>
    <w:unhideWhenUsed/>
    <w:rsid w:val="00544255"/>
  </w:style>
  <w:style w:type="paragraph" w:styleId="Header">
    <w:name w:val="header"/>
    <w:basedOn w:val="Normal"/>
    <w:link w:val="HeaderChar"/>
    <w:uiPriority w:val="99"/>
    <w:unhideWhenUsed/>
    <w:rsid w:val="00CB003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03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003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037"/>
    <w:rPr>
      <w:lang w:val="en-US"/>
    </w:rPr>
  </w:style>
  <w:style w:type="table" w:styleId="TableGrid">
    <w:name w:val="Table Grid"/>
    <w:basedOn w:val="TableNormal"/>
    <w:uiPriority w:val="39"/>
    <w:rsid w:val="00EC0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mail-apple-converted-space">
    <w:name w:val="gmail-apple-converted-space"/>
    <w:basedOn w:val="DefaultParagraphFont"/>
    <w:rsid w:val="00FC7C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7D14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E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2308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D143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Hyperlink">
    <w:name w:val="Hyperlink"/>
    <w:basedOn w:val="DefaultParagraphFont"/>
    <w:uiPriority w:val="99"/>
    <w:unhideWhenUsed/>
    <w:rsid w:val="007D1439"/>
    <w:rPr>
      <w:color w:val="0000FF"/>
      <w:u w:val="single"/>
    </w:rPr>
  </w:style>
  <w:style w:type="character" w:customStyle="1" w:styleId="highlight">
    <w:name w:val="highlight"/>
    <w:basedOn w:val="DefaultParagraphFont"/>
    <w:rsid w:val="007D1439"/>
  </w:style>
  <w:style w:type="table" w:customStyle="1" w:styleId="PlainTable21">
    <w:name w:val="Plain Table 21"/>
    <w:basedOn w:val="TableNormal"/>
    <w:uiPriority w:val="42"/>
    <w:rsid w:val="000D13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04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2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2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2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2B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0662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DefaultParagraphFont"/>
    <w:rsid w:val="005D5332"/>
  </w:style>
  <w:style w:type="paragraph" w:styleId="Revision">
    <w:name w:val="Revision"/>
    <w:hidden/>
    <w:uiPriority w:val="99"/>
    <w:semiHidden/>
    <w:rsid w:val="002E4189"/>
    <w:pPr>
      <w:spacing w:after="0" w:line="240" w:lineRule="auto"/>
    </w:pPr>
  </w:style>
  <w:style w:type="character" w:customStyle="1" w:styleId="MenoPendente1">
    <w:name w:val="Menção Pendente1"/>
    <w:basedOn w:val="DefaultParagraphFont"/>
    <w:uiPriority w:val="99"/>
    <w:semiHidden/>
    <w:unhideWhenUsed/>
    <w:rsid w:val="00F3793E"/>
    <w:rPr>
      <w:color w:val="808080"/>
      <w:shd w:val="clear" w:color="auto" w:fill="E6E6E6"/>
    </w:rPr>
  </w:style>
  <w:style w:type="paragraph" w:customStyle="1" w:styleId="Ttulo1">
    <w:name w:val="Título1"/>
    <w:basedOn w:val="Normal"/>
    <w:rsid w:val="00B804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B804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B804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DefaultParagraphFont"/>
    <w:rsid w:val="00B8045E"/>
  </w:style>
  <w:style w:type="paragraph" w:customStyle="1" w:styleId="Ttulo2">
    <w:name w:val="Título2"/>
    <w:basedOn w:val="Normal"/>
    <w:rsid w:val="00894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A61020"/>
    <w:rPr>
      <w:i/>
      <w:iCs/>
    </w:rPr>
  </w:style>
  <w:style w:type="character" w:styleId="Strong">
    <w:name w:val="Strong"/>
    <w:basedOn w:val="DefaultParagraphFont"/>
    <w:uiPriority w:val="22"/>
    <w:qFormat/>
    <w:rsid w:val="00A62CB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90469"/>
    <w:rPr>
      <w:color w:val="954F72" w:themeColor="followedHyperlink"/>
      <w:u w:val="single"/>
    </w:rPr>
  </w:style>
  <w:style w:type="character" w:customStyle="1" w:styleId="journalname">
    <w:name w:val="journalname"/>
    <w:basedOn w:val="DefaultParagraphFont"/>
    <w:rsid w:val="00B90469"/>
  </w:style>
  <w:style w:type="character" w:customStyle="1" w:styleId="Heading3Char">
    <w:name w:val="Heading 3 Char"/>
    <w:basedOn w:val="DefaultParagraphFont"/>
    <w:link w:val="Heading3"/>
    <w:uiPriority w:val="9"/>
    <w:semiHidden/>
    <w:rsid w:val="00F20E6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20E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smallcaps">
    <w:name w:val="smallcaps"/>
    <w:basedOn w:val="DefaultParagraphFont"/>
    <w:rsid w:val="00F20E62"/>
  </w:style>
  <w:style w:type="character" w:styleId="LineNumber">
    <w:name w:val="line number"/>
    <w:basedOn w:val="DefaultParagraphFont"/>
    <w:uiPriority w:val="99"/>
    <w:semiHidden/>
    <w:unhideWhenUsed/>
    <w:rsid w:val="00544255"/>
  </w:style>
  <w:style w:type="paragraph" w:styleId="Header">
    <w:name w:val="header"/>
    <w:basedOn w:val="Normal"/>
    <w:link w:val="HeaderChar"/>
    <w:uiPriority w:val="99"/>
    <w:unhideWhenUsed/>
    <w:rsid w:val="00CB003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03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003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037"/>
    <w:rPr>
      <w:lang w:val="en-US"/>
    </w:rPr>
  </w:style>
  <w:style w:type="table" w:styleId="TableGrid">
    <w:name w:val="Table Grid"/>
    <w:basedOn w:val="TableNormal"/>
    <w:uiPriority w:val="39"/>
    <w:rsid w:val="00EC0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mail-apple-converted-space">
    <w:name w:val="gmail-apple-converted-space"/>
    <w:basedOn w:val="DefaultParagraphFont"/>
    <w:rsid w:val="00FC7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0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83672">
          <w:marLeft w:val="0"/>
          <w:marRight w:val="0"/>
          <w:marTop w:val="0"/>
          <w:marBottom w:val="1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20388">
          <w:marLeft w:val="0"/>
          <w:marRight w:val="0"/>
          <w:marTop w:val="0"/>
          <w:marBottom w:val="1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12088">
          <w:marLeft w:val="0"/>
          <w:marRight w:val="0"/>
          <w:marTop w:val="0"/>
          <w:marBottom w:val="1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35009">
          <w:marLeft w:val="720"/>
          <w:marRight w:val="0"/>
          <w:marTop w:val="0"/>
          <w:marBottom w:val="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2429">
          <w:marLeft w:val="720"/>
          <w:marRight w:val="0"/>
          <w:marTop w:val="0"/>
          <w:marBottom w:val="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3580">
          <w:marLeft w:val="720"/>
          <w:marRight w:val="0"/>
          <w:marTop w:val="0"/>
          <w:marBottom w:val="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9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3867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3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0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403465">
          <w:marLeft w:val="0"/>
          <w:marRight w:val="0"/>
          <w:marTop w:val="0"/>
          <w:marBottom w:val="8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38769">
          <w:marLeft w:val="720"/>
          <w:marRight w:val="0"/>
          <w:marTop w:val="0"/>
          <w:marBottom w:val="1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09253">
          <w:marLeft w:val="720"/>
          <w:marRight w:val="0"/>
          <w:marTop w:val="0"/>
          <w:marBottom w:val="1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4292">
          <w:marLeft w:val="720"/>
          <w:marRight w:val="0"/>
          <w:marTop w:val="0"/>
          <w:marBottom w:val="1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2483">
          <w:marLeft w:val="720"/>
          <w:marRight w:val="0"/>
          <w:marTop w:val="0"/>
          <w:marBottom w:val="1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1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5321">
          <w:marLeft w:val="1411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42391">
          <w:marLeft w:val="1411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76897">
          <w:marLeft w:val="1411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7204">
          <w:marLeft w:val="1411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6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7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2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7118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0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4174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9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31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image" Target="media/image1.tif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5AB28A-5AD0-4A66-B993-5008E8C68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dian Clara Castillo</dc:creator>
  <cp:lastModifiedBy>Gayathri Jayaprakash, Integra-PDY, IN</cp:lastModifiedBy>
  <cp:revision>3</cp:revision>
  <cp:lastPrinted>2019-01-25T15:41:00Z</cp:lastPrinted>
  <dcterms:created xsi:type="dcterms:W3CDTF">2019-04-30T07:01:00Z</dcterms:created>
  <dcterms:modified xsi:type="dcterms:W3CDTF">2019-04-30T07:03:00Z</dcterms:modified>
</cp:coreProperties>
</file>